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256"/>
        <w:gridCol w:w="993"/>
        <w:gridCol w:w="1277"/>
        <w:gridCol w:w="1282"/>
        <w:gridCol w:w="993"/>
        <w:gridCol w:w="1277"/>
        <w:gridCol w:w="1282"/>
      </w:tblGrid>
      <w:tr w:rsidR="00D82EF9" w:rsidRPr="001A3956" w14:paraId="34747FAE" w14:textId="77777777" w:rsidTr="001A3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noWrap/>
            <w:vAlign w:val="center"/>
            <w:hideMark/>
          </w:tcPr>
          <w:p w14:paraId="04C27E50" w14:textId="77777777" w:rsidR="00D82EF9" w:rsidRPr="001A3956" w:rsidRDefault="00D82EF9" w:rsidP="00C21C84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pplementary Table 1. Univariate model estimates for all-cause mortality risk in the Brazil and United States cohorts</w:t>
            </w:r>
          </w:p>
        </w:tc>
      </w:tr>
      <w:tr w:rsidR="001A3956" w:rsidRPr="001A3956" w14:paraId="7F09573C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74530E06" w14:textId="4D48AB62" w:rsidR="001A3956" w:rsidRPr="001A3956" w:rsidRDefault="001A3956" w:rsidP="00842CE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hort</w:t>
            </w:r>
          </w:p>
        </w:tc>
        <w:tc>
          <w:tcPr>
            <w:tcW w:w="1881" w:type="pct"/>
            <w:gridSpan w:val="3"/>
            <w:noWrap/>
            <w:vAlign w:val="center"/>
            <w:hideMark/>
          </w:tcPr>
          <w:p w14:paraId="172B951C" w14:textId="4E9ADC7C" w:rsidR="001A3956" w:rsidRPr="001A3956" w:rsidRDefault="001A3956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razil Cohort</w:t>
            </w:r>
          </w:p>
        </w:tc>
        <w:tc>
          <w:tcPr>
            <w:tcW w:w="1881" w:type="pct"/>
            <w:gridSpan w:val="3"/>
            <w:noWrap/>
            <w:vAlign w:val="center"/>
            <w:hideMark/>
          </w:tcPr>
          <w:p w14:paraId="7E041E3F" w14:textId="77777777" w:rsidR="001A3956" w:rsidRPr="001A3956" w:rsidRDefault="001A3956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nited States Cohort</w:t>
            </w:r>
          </w:p>
        </w:tc>
      </w:tr>
      <w:tr w:rsidR="001A3956" w:rsidRPr="001A3956" w14:paraId="3E953A82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24649ED8" w14:textId="3CB6D4D5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32E9CA9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680" w:type="pct"/>
            <w:noWrap/>
            <w:vAlign w:val="center"/>
            <w:hideMark/>
          </w:tcPr>
          <w:p w14:paraId="6E3CD137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Lower 95% CI</w:t>
            </w:r>
          </w:p>
        </w:tc>
        <w:tc>
          <w:tcPr>
            <w:tcW w:w="683" w:type="pct"/>
            <w:noWrap/>
            <w:vAlign w:val="center"/>
            <w:hideMark/>
          </w:tcPr>
          <w:p w14:paraId="2E33124F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Upper 95% CI</w:t>
            </w:r>
          </w:p>
        </w:tc>
        <w:tc>
          <w:tcPr>
            <w:tcW w:w="518" w:type="pct"/>
            <w:noWrap/>
            <w:vAlign w:val="center"/>
            <w:hideMark/>
          </w:tcPr>
          <w:p w14:paraId="785226C1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680" w:type="pct"/>
            <w:noWrap/>
            <w:vAlign w:val="center"/>
            <w:hideMark/>
          </w:tcPr>
          <w:p w14:paraId="02A5B3F3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Lower 95% CI</w:t>
            </w:r>
          </w:p>
        </w:tc>
        <w:tc>
          <w:tcPr>
            <w:tcW w:w="683" w:type="pct"/>
            <w:noWrap/>
            <w:vAlign w:val="center"/>
            <w:hideMark/>
          </w:tcPr>
          <w:p w14:paraId="29F5323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Upper 95% CI</w:t>
            </w:r>
          </w:p>
        </w:tc>
      </w:tr>
      <w:tr w:rsidR="00800753" w:rsidRPr="001A3956" w14:paraId="6005E731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7DF270BA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der (Male)</w:t>
            </w:r>
          </w:p>
        </w:tc>
        <w:tc>
          <w:tcPr>
            <w:tcW w:w="518" w:type="pct"/>
            <w:noWrap/>
            <w:vAlign w:val="center"/>
            <w:hideMark/>
          </w:tcPr>
          <w:p w14:paraId="58DB982A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9</w:t>
            </w:r>
          </w:p>
        </w:tc>
        <w:tc>
          <w:tcPr>
            <w:tcW w:w="680" w:type="pct"/>
            <w:noWrap/>
            <w:vAlign w:val="center"/>
            <w:hideMark/>
          </w:tcPr>
          <w:p w14:paraId="7B696230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683" w:type="pct"/>
            <w:noWrap/>
            <w:vAlign w:val="center"/>
            <w:hideMark/>
          </w:tcPr>
          <w:p w14:paraId="14E8D0F6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518" w:type="pct"/>
            <w:noWrap/>
            <w:vAlign w:val="center"/>
            <w:hideMark/>
          </w:tcPr>
          <w:p w14:paraId="42A53B38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11</w:t>
            </w:r>
          </w:p>
        </w:tc>
        <w:tc>
          <w:tcPr>
            <w:tcW w:w="680" w:type="pct"/>
            <w:noWrap/>
            <w:vAlign w:val="center"/>
            <w:hideMark/>
          </w:tcPr>
          <w:p w14:paraId="57DDA29E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683" w:type="pct"/>
            <w:noWrap/>
            <w:vAlign w:val="center"/>
            <w:hideMark/>
          </w:tcPr>
          <w:p w14:paraId="6CB467FB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27</w:t>
            </w:r>
          </w:p>
        </w:tc>
      </w:tr>
      <w:tr w:rsidR="001A3956" w:rsidRPr="001A3956" w14:paraId="29BAD16B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5D8328ED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e &gt; 65 years</w:t>
            </w:r>
          </w:p>
        </w:tc>
        <w:tc>
          <w:tcPr>
            <w:tcW w:w="518" w:type="pct"/>
            <w:noWrap/>
            <w:vAlign w:val="center"/>
            <w:hideMark/>
          </w:tcPr>
          <w:p w14:paraId="0BC5FC0B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54</w:t>
            </w:r>
          </w:p>
        </w:tc>
        <w:tc>
          <w:tcPr>
            <w:tcW w:w="680" w:type="pct"/>
            <w:noWrap/>
            <w:vAlign w:val="center"/>
            <w:hideMark/>
          </w:tcPr>
          <w:p w14:paraId="4562F3B5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98</w:t>
            </w:r>
          </w:p>
        </w:tc>
        <w:tc>
          <w:tcPr>
            <w:tcW w:w="683" w:type="pct"/>
            <w:noWrap/>
            <w:vAlign w:val="center"/>
            <w:hideMark/>
          </w:tcPr>
          <w:p w14:paraId="002C4C10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3.26</w:t>
            </w:r>
          </w:p>
        </w:tc>
        <w:tc>
          <w:tcPr>
            <w:tcW w:w="518" w:type="pct"/>
            <w:noWrap/>
            <w:vAlign w:val="center"/>
            <w:hideMark/>
          </w:tcPr>
          <w:p w14:paraId="3E6EA51B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34</w:t>
            </w:r>
          </w:p>
        </w:tc>
        <w:tc>
          <w:tcPr>
            <w:tcW w:w="680" w:type="pct"/>
            <w:noWrap/>
            <w:vAlign w:val="center"/>
            <w:hideMark/>
          </w:tcPr>
          <w:p w14:paraId="35C0C57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06</w:t>
            </w:r>
          </w:p>
        </w:tc>
        <w:tc>
          <w:tcPr>
            <w:tcW w:w="683" w:type="pct"/>
            <w:noWrap/>
            <w:vAlign w:val="center"/>
            <w:hideMark/>
          </w:tcPr>
          <w:p w14:paraId="3F653BFB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67</w:t>
            </w:r>
          </w:p>
        </w:tc>
      </w:tr>
      <w:tr w:rsidR="00800753" w:rsidRPr="001A3956" w14:paraId="7C5ACA03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7F00C96A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ce (white)</w:t>
            </w:r>
          </w:p>
        </w:tc>
        <w:tc>
          <w:tcPr>
            <w:tcW w:w="518" w:type="pct"/>
            <w:noWrap/>
            <w:vAlign w:val="center"/>
            <w:hideMark/>
          </w:tcPr>
          <w:p w14:paraId="5C3BD5A7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680" w:type="pct"/>
            <w:noWrap/>
            <w:vAlign w:val="center"/>
            <w:hideMark/>
          </w:tcPr>
          <w:p w14:paraId="7E80421A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683" w:type="pct"/>
            <w:noWrap/>
            <w:vAlign w:val="center"/>
            <w:hideMark/>
          </w:tcPr>
          <w:p w14:paraId="1974E8DE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  <w:tc>
          <w:tcPr>
            <w:tcW w:w="518" w:type="pct"/>
            <w:noWrap/>
            <w:vAlign w:val="center"/>
            <w:hideMark/>
          </w:tcPr>
          <w:p w14:paraId="35164538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72</w:t>
            </w:r>
          </w:p>
        </w:tc>
        <w:tc>
          <w:tcPr>
            <w:tcW w:w="680" w:type="pct"/>
            <w:noWrap/>
            <w:vAlign w:val="center"/>
            <w:hideMark/>
          </w:tcPr>
          <w:p w14:paraId="326A5481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683" w:type="pct"/>
            <w:noWrap/>
            <w:vAlign w:val="center"/>
            <w:hideMark/>
          </w:tcPr>
          <w:p w14:paraId="3438A691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01</w:t>
            </w:r>
          </w:p>
        </w:tc>
      </w:tr>
      <w:tr w:rsidR="001A3956" w:rsidRPr="001A3956" w14:paraId="6DEE21E8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4204BDEA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ody mass index</w:t>
            </w:r>
          </w:p>
        </w:tc>
        <w:tc>
          <w:tcPr>
            <w:tcW w:w="518" w:type="pct"/>
            <w:noWrap/>
            <w:vAlign w:val="center"/>
            <w:hideMark/>
          </w:tcPr>
          <w:p w14:paraId="4AF69858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680" w:type="pct"/>
            <w:noWrap/>
            <w:vAlign w:val="center"/>
            <w:hideMark/>
          </w:tcPr>
          <w:p w14:paraId="713F35B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</w:p>
        </w:tc>
        <w:tc>
          <w:tcPr>
            <w:tcW w:w="683" w:type="pct"/>
            <w:noWrap/>
            <w:vAlign w:val="center"/>
            <w:hideMark/>
          </w:tcPr>
          <w:p w14:paraId="20FDA8B2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518" w:type="pct"/>
            <w:noWrap/>
            <w:vAlign w:val="center"/>
            <w:hideMark/>
          </w:tcPr>
          <w:p w14:paraId="3E3D7314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80" w:type="pct"/>
            <w:noWrap/>
            <w:vAlign w:val="center"/>
            <w:hideMark/>
          </w:tcPr>
          <w:p w14:paraId="5674ABD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683" w:type="pct"/>
            <w:noWrap/>
            <w:vAlign w:val="center"/>
            <w:hideMark/>
          </w:tcPr>
          <w:p w14:paraId="54F2492D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</w:tr>
      <w:tr w:rsidR="00800753" w:rsidRPr="001A3956" w14:paraId="4599C0D0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6397A3F6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onary artery disease</w:t>
            </w:r>
          </w:p>
        </w:tc>
        <w:tc>
          <w:tcPr>
            <w:tcW w:w="518" w:type="pct"/>
            <w:noWrap/>
            <w:vAlign w:val="center"/>
            <w:hideMark/>
          </w:tcPr>
          <w:p w14:paraId="4B79F6BF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680" w:type="pct"/>
            <w:noWrap/>
            <w:vAlign w:val="center"/>
            <w:hideMark/>
          </w:tcPr>
          <w:p w14:paraId="20FBEA2F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683" w:type="pct"/>
            <w:noWrap/>
            <w:vAlign w:val="center"/>
            <w:hideMark/>
          </w:tcPr>
          <w:p w14:paraId="7B53DD05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36</w:t>
            </w:r>
          </w:p>
        </w:tc>
        <w:tc>
          <w:tcPr>
            <w:tcW w:w="518" w:type="pct"/>
            <w:noWrap/>
            <w:vAlign w:val="center"/>
            <w:hideMark/>
          </w:tcPr>
          <w:p w14:paraId="5B5301C0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13</w:t>
            </w:r>
          </w:p>
        </w:tc>
        <w:tc>
          <w:tcPr>
            <w:tcW w:w="680" w:type="pct"/>
            <w:noWrap/>
            <w:vAlign w:val="center"/>
            <w:hideMark/>
          </w:tcPr>
          <w:p w14:paraId="1A77032F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81</w:t>
            </w:r>
          </w:p>
        </w:tc>
        <w:tc>
          <w:tcPr>
            <w:tcW w:w="683" w:type="pct"/>
            <w:noWrap/>
            <w:vAlign w:val="center"/>
            <w:hideMark/>
          </w:tcPr>
          <w:p w14:paraId="62C1F325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51</w:t>
            </w:r>
          </w:p>
        </w:tc>
      </w:tr>
      <w:tr w:rsidR="001A3956" w:rsidRPr="001A3956" w14:paraId="0D82D277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3686B465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518" w:type="pct"/>
            <w:noWrap/>
            <w:vAlign w:val="center"/>
            <w:hideMark/>
          </w:tcPr>
          <w:p w14:paraId="68C34F72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680" w:type="pct"/>
            <w:noWrap/>
            <w:vAlign w:val="center"/>
            <w:hideMark/>
          </w:tcPr>
          <w:p w14:paraId="27CBB091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683" w:type="pct"/>
            <w:noWrap/>
            <w:vAlign w:val="center"/>
            <w:hideMark/>
          </w:tcPr>
          <w:p w14:paraId="4C417095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31</w:t>
            </w:r>
          </w:p>
        </w:tc>
        <w:tc>
          <w:tcPr>
            <w:tcW w:w="518" w:type="pct"/>
            <w:noWrap/>
            <w:vAlign w:val="center"/>
            <w:hideMark/>
          </w:tcPr>
          <w:p w14:paraId="0588F008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65</w:t>
            </w:r>
          </w:p>
        </w:tc>
        <w:tc>
          <w:tcPr>
            <w:tcW w:w="680" w:type="pct"/>
            <w:noWrap/>
            <w:vAlign w:val="center"/>
            <w:hideMark/>
          </w:tcPr>
          <w:p w14:paraId="716D0598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683" w:type="pct"/>
            <w:noWrap/>
            <w:vAlign w:val="center"/>
            <w:hideMark/>
          </w:tcPr>
          <w:p w14:paraId="7E7C9C3D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</w:tr>
      <w:tr w:rsidR="00800753" w:rsidRPr="001A3956" w14:paraId="74C1E5BF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6ED0CDE9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itial Modality (CAPD)</w:t>
            </w:r>
          </w:p>
        </w:tc>
        <w:tc>
          <w:tcPr>
            <w:tcW w:w="518" w:type="pct"/>
            <w:noWrap/>
            <w:vAlign w:val="center"/>
            <w:hideMark/>
          </w:tcPr>
          <w:p w14:paraId="5B7843B4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78</w:t>
            </w:r>
          </w:p>
        </w:tc>
        <w:tc>
          <w:tcPr>
            <w:tcW w:w="680" w:type="pct"/>
            <w:noWrap/>
            <w:vAlign w:val="center"/>
            <w:hideMark/>
          </w:tcPr>
          <w:p w14:paraId="2FCA2523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83" w:type="pct"/>
            <w:noWrap/>
            <w:vAlign w:val="center"/>
            <w:hideMark/>
          </w:tcPr>
          <w:p w14:paraId="78FF73E5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518" w:type="pct"/>
            <w:noWrap/>
            <w:vAlign w:val="center"/>
            <w:hideMark/>
          </w:tcPr>
          <w:p w14:paraId="7B0E23A1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6</w:t>
            </w:r>
          </w:p>
        </w:tc>
        <w:tc>
          <w:tcPr>
            <w:tcW w:w="680" w:type="pct"/>
            <w:noWrap/>
            <w:vAlign w:val="center"/>
            <w:hideMark/>
          </w:tcPr>
          <w:p w14:paraId="6879D90A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3</w:t>
            </w:r>
          </w:p>
        </w:tc>
        <w:tc>
          <w:tcPr>
            <w:tcW w:w="683" w:type="pct"/>
            <w:noWrap/>
            <w:vAlign w:val="center"/>
            <w:hideMark/>
          </w:tcPr>
          <w:p w14:paraId="258830B9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</w:tr>
      <w:tr w:rsidR="001A3956" w:rsidRPr="001A3956" w14:paraId="5701740B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4D97C799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ipheral artery disease</w:t>
            </w:r>
          </w:p>
        </w:tc>
        <w:tc>
          <w:tcPr>
            <w:tcW w:w="518" w:type="pct"/>
            <w:noWrap/>
            <w:vAlign w:val="center"/>
            <w:hideMark/>
          </w:tcPr>
          <w:p w14:paraId="52D1121F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80" w:type="pct"/>
            <w:noWrap/>
            <w:vAlign w:val="center"/>
            <w:hideMark/>
          </w:tcPr>
          <w:p w14:paraId="39B10B6D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683" w:type="pct"/>
            <w:noWrap/>
            <w:vAlign w:val="center"/>
            <w:hideMark/>
          </w:tcPr>
          <w:p w14:paraId="5810181B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58</w:t>
            </w:r>
          </w:p>
        </w:tc>
        <w:tc>
          <w:tcPr>
            <w:tcW w:w="518" w:type="pct"/>
            <w:noWrap/>
            <w:vAlign w:val="center"/>
            <w:hideMark/>
          </w:tcPr>
          <w:p w14:paraId="7C79B6E5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08</w:t>
            </w:r>
          </w:p>
        </w:tc>
        <w:tc>
          <w:tcPr>
            <w:tcW w:w="680" w:type="pct"/>
            <w:noWrap/>
            <w:vAlign w:val="center"/>
            <w:hideMark/>
          </w:tcPr>
          <w:p w14:paraId="646A6F64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683" w:type="pct"/>
            <w:noWrap/>
            <w:vAlign w:val="center"/>
            <w:hideMark/>
          </w:tcPr>
          <w:p w14:paraId="62404770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2.59</w:t>
            </w:r>
          </w:p>
        </w:tc>
      </w:tr>
      <w:tr w:rsidR="00800753" w:rsidRPr="001A3956" w14:paraId="0EDBA6BE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6DCDBA76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vious HD</w:t>
            </w:r>
          </w:p>
        </w:tc>
        <w:tc>
          <w:tcPr>
            <w:tcW w:w="518" w:type="pct"/>
            <w:noWrap/>
            <w:vAlign w:val="center"/>
            <w:hideMark/>
          </w:tcPr>
          <w:p w14:paraId="0877335D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680" w:type="pct"/>
            <w:noWrap/>
            <w:vAlign w:val="center"/>
            <w:hideMark/>
          </w:tcPr>
          <w:p w14:paraId="5FFA18E0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683" w:type="pct"/>
            <w:noWrap/>
            <w:vAlign w:val="center"/>
            <w:hideMark/>
          </w:tcPr>
          <w:p w14:paraId="18993C05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518" w:type="pct"/>
            <w:noWrap/>
            <w:vAlign w:val="center"/>
            <w:hideMark/>
          </w:tcPr>
          <w:p w14:paraId="49A03BD8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680" w:type="pct"/>
            <w:noWrap/>
            <w:vAlign w:val="center"/>
            <w:hideMark/>
          </w:tcPr>
          <w:p w14:paraId="2324B7DE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34</w:t>
            </w:r>
          </w:p>
        </w:tc>
        <w:tc>
          <w:tcPr>
            <w:tcW w:w="683" w:type="pct"/>
            <w:noWrap/>
            <w:vAlign w:val="center"/>
            <w:hideMark/>
          </w:tcPr>
          <w:p w14:paraId="52AE96CA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</w:tr>
      <w:tr w:rsidR="001A3956" w:rsidRPr="001A3956" w14:paraId="3C2A35E5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1B9874F5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lysis vintage (years)</w:t>
            </w:r>
          </w:p>
        </w:tc>
        <w:tc>
          <w:tcPr>
            <w:tcW w:w="518" w:type="pct"/>
            <w:noWrap/>
            <w:vAlign w:val="center"/>
            <w:hideMark/>
          </w:tcPr>
          <w:p w14:paraId="42CB9BB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680" w:type="pct"/>
            <w:noWrap/>
            <w:vAlign w:val="center"/>
            <w:hideMark/>
          </w:tcPr>
          <w:p w14:paraId="18229F78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683" w:type="pct"/>
            <w:noWrap/>
            <w:vAlign w:val="center"/>
            <w:hideMark/>
          </w:tcPr>
          <w:p w14:paraId="034C7119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518" w:type="pct"/>
            <w:noWrap/>
            <w:vAlign w:val="center"/>
            <w:hideMark/>
          </w:tcPr>
          <w:p w14:paraId="269B8FE5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680" w:type="pct"/>
            <w:noWrap/>
            <w:vAlign w:val="center"/>
            <w:hideMark/>
          </w:tcPr>
          <w:p w14:paraId="38EC066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683" w:type="pct"/>
            <w:noWrap/>
            <w:vAlign w:val="center"/>
            <w:hideMark/>
          </w:tcPr>
          <w:p w14:paraId="51BF8A51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</w:tr>
      <w:tr w:rsidR="00800753" w:rsidRPr="001A3956" w14:paraId="10F64787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3A625E52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idual kidney function</w:t>
            </w:r>
          </w:p>
        </w:tc>
        <w:tc>
          <w:tcPr>
            <w:tcW w:w="518" w:type="pct"/>
            <w:noWrap/>
            <w:vAlign w:val="center"/>
            <w:hideMark/>
          </w:tcPr>
          <w:p w14:paraId="6AC9383E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64</w:t>
            </w:r>
          </w:p>
        </w:tc>
        <w:tc>
          <w:tcPr>
            <w:tcW w:w="680" w:type="pct"/>
            <w:noWrap/>
            <w:vAlign w:val="center"/>
            <w:hideMark/>
          </w:tcPr>
          <w:p w14:paraId="447F952A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83" w:type="pct"/>
            <w:noWrap/>
            <w:vAlign w:val="center"/>
            <w:hideMark/>
          </w:tcPr>
          <w:p w14:paraId="6D8A42CC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82</w:t>
            </w:r>
          </w:p>
        </w:tc>
        <w:tc>
          <w:tcPr>
            <w:tcW w:w="518" w:type="pct"/>
            <w:noWrap/>
            <w:vAlign w:val="center"/>
            <w:hideMark/>
          </w:tcPr>
          <w:p w14:paraId="6C318471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680" w:type="pct"/>
            <w:noWrap/>
            <w:vAlign w:val="center"/>
            <w:hideMark/>
          </w:tcPr>
          <w:p w14:paraId="42B2D877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54</w:t>
            </w:r>
          </w:p>
        </w:tc>
        <w:tc>
          <w:tcPr>
            <w:tcW w:w="683" w:type="pct"/>
            <w:noWrap/>
            <w:vAlign w:val="center"/>
            <w:hideMark/>
          </w:tcPr>
          <w:p w14:paraId="622718FB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</w:tr>
      <w:tr w:rsidR="001A3956" w:rsidRPr="001A3956" w14:paraId="65789A3C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5322C090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cribed Volume 24h</w:t>
            </w:r>
          </w:p>
        </w:tc>
        <w:tc>
          <w:tcPr>
            <w:tcW w:w="518" w:type="pct"/>
            <w:noWrap/>
            <w:vAlign w:val="center"/>
            <w:hideMark/>
          </w:tcPr>
          <w:p w14:paraId="774228D4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80" w:type="pct"/>
            <w:noWrap/>
            <w:vAlign w:val="center"/>
            <w:hideMark/>
          </w:tcPr>
          <w:p w14:paraId="40254906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83" w:type="pct"/>
            <w:noWrap/>
            <w:vAlign w:val="center"/>
            <w:hideMark/>
          </w:tcPr>
          <w:p w14:paraId="716F3654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518" w:type="pct"/>
            <w:noWrap/>
            <w:vAlign w:val="center"/>
            <w:hideMark/>
          </w:tcPr>
          <w:p w14:paraId="52843BD6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680" w:type="pct"/>
            <w:noWrap/>
            <w:vAlign w:val="center"/>
            <w:hideMark/>
          </w:tcPr>
          <w:p w14:paraId="35F85C61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683" w:type="pct"/>
            <w:noWrap/>
            <w:vAlign w:val="center"/>
            <w:hideMark/>
          </w:tcPr>
          <w:p w14:paraId="13FCD4B3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</w:tr>
      <w:tr w:rsidR="00800753" w:rsidRPr="001A3956" w14:paraId="35C43919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5EC1ED60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eatinine</w:t>
            </w:r>
          </w:p>
        </w:tc>
        <w:tc>
          <w:tcPr>
            <w:tcW w:w="518" w:type="pct"/>
            <w:noWrap/>
            <w:vAlign w:val="center"/>
            <w:hideMark/>
          </w:tcPr>
          <w:p w14:paraId="50BC6633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</w:p>
        </w:tc>
        <w:tc>
          <w:tcPr>
            <w:tcW w:w="680" w:type="pct"/>
            <w:noWrap/>
            <w:vAlign w:val="center"/>
            <w:hideMark/>
          </w:tcPr>
          <w:p w14:paraId="66A982B3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  <w:tc>
          <w:tcPr>
            <w:tcW w:w="683" w:type="pct"/>
            <w:noWrap/>
            <w:vAlign w:val="center"/>
            <w:hideMark/>
          </w:tcPr>
          <w:p w14:paraId="1007F482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518" w:type="pct"/>
            <w:noWrap/>
            <w:vAlign w:val="center"/>
            <w:hideMark/>
          </w:tcPr>
          <w:p w14:paraId="1C3BCCC9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680" w:type="pct"/>
            <w:noWrap/>
            <w:vAlign w:val="center"/>
            <w:hideMark/>
          </w:tcPr>
          <w:p w14:paraId="3D2BFF48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683" w:type="pct"/>
            <w:noWrap/>
            <w:vAlign w:val="center"/>
            <w:hideMark/>
          </w:tcPr>
          <w:p w14:paraId="5BED32D7" w14:textId="77777777" w:rsidR="00D82EF9" w:rsidRPr="001A3956" w:rsidRDefault="00D82EF9" w:rsidP="00C21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</w:tr>
      <w:tr w:rsidR="001A3956" w:rsidRPr="001A3956" w14:paraId="4CE4B98D" w14:textId="77777777" w:rsidTr="001A39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noWrap/>
            <w:vAlign w:val="center"/>
            <w:hideMark/>
          </w:tcPr>
          <w:p w14:paraId="43CF4980" w14:textId="77777777" w:rsidR="00D82EF9" w:rsidRPr="001A3956" w:rsidRDefault="00D82EF9" w:rsidP="0080075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gb</w:t>
            </w:r>
          </w:p>
        </w:tc>
        <w:tc>
          <w:tcPr>
            <w:tcW w:w="518" w:type="pct"/>
            <w:noWrap/>
            <w:vAlign w:val="center"/>
            <w:hideMark/>
          </w:tcPr>
          <w:p w14:paraId="0243900A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680" w:type="pct"/>
            <w:noWrap/>
            <w:vAlign w:val="center"/>
            <w:hideMark/>
          </w:tcPr>
          <w:p w14:paraId="74F98F9E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87</w:t>
            </w:r>
          </w:p>
        </w:tc>
        <w:tc>
          <w:tcPr>
            <w:tcW w:w="683" w:type="pct"/>
            <w:noWrap/>
            <w:vAlign w:val="center"/>
            <w:hideMark/>
          </w:tcPr>
          <w:p w14:paraId="2507A540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518" w:type="pct"/>
            <w:noWrap/>
            <w:vAlign w:val="center"/>
            <w:hideMark/>
          </w:tcPr>
          <w:p w14:paraId="315B549A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4</w:t>
            </w:r>
          </w:p>
        </w:tc>
        <w:tc>
          <w:tcPr>
            <w:tcW w:w="680" w:type="pct"/>
            <w:noWrap/>
            <w:vAlign w:val="center"/>
            <w:hideMark/>
          </w:tcPr>
          <w:p w14:paraId="17C9754F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83" w:type="pct"/>
            <w:noWrap/>
            <w:vAlign w:val="center"/>
            <w:hideMark/>
          </w:tcPr>
          <w:p w14:paraId="26A6179D" w14:textId="77777777" w:rsidR="00D82EF9" w:rsidRPr="001A3956" w:rsidRDefault="00D82EF9" w:rsidP="00C2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</w:tr>
      <w:tr w:rsidR="00D82EF9" w:rsidRPr="001A3956" w14:paraId="45B99D23" w14:textId="77777777" w:rsidTr="001A3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  <w:hideMark/>
          </w:tcPr>
          <w:p w14:paraId="7DAF360D" w14:textId="77777777" w:rsidR="00D82EF9" w:rsidRPr="001A3956" w:rsidRDefault="00D82EF9" w:rsidP="00C21C84">
            <w:pPr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A3956">
              <w:rPr>
                <w:rFonts w:asciiTheme="minorHAnsi" w:hAnsiTheme="minorHAnsi" w:cstheme="minorHAnsi"/>
                <w:sz w:val="22"/>
                <w:szCs w:val="22"/>
              </w:rPr>
              <w:t>Estimates present the hazard ratio and 95% confidence internals (CI) for all-cause mortality. CAPD: Continuous ambulatory peritoneal dialysis; HD: Hemodialysis.</w:t>
            </w:r>
          </w:p>
        </w:tc>
      </w:tr>
    </w:tbl>
    <w:p w14:paraId="4C031AEF" w14:textId="7F99FE10" w:rsidR="00102375" w:rsidRPr="00DD7820" w:rsidRDefault="00102375" w:rsidP="00DD7820">
      <w:pPr>
        <w:rPr>
          <w:rFonts w:asciiTheme="minorHAnsi" w:hAnsiTheme="minorHAnsi" w:cstheme="minorHAnsi"/>
          <w:sz w:val="22"/>
          <w:szCs w:val="22"/>
        </w:rPr>
      </w:pPr>
    </w:p>
    <w:sectPr w:rsidR="00102375" w:rsidRPr="00DD7820" w:rsidSect="001A3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807A8"/>
    <w:multiLevelType w:val="hybridMultilevel"/>
    <w:tmpl w:val="12386722"/>
    <w:lvl w:ilvl="0" w:tplc="CC36DE2E">
      <w:start w:val="9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813F2"/>
    <w:multiLevelType w:val="hybridMultilevel"/>
    <w:tmpl w:val="344A6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F78EE"/>
    <w:multiLevelType w:val="hybridMultilevel"/>
    <w:tmpl w:val="A0686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E15DCF"/>
    <w:multiLevelType w:val="hybridMultilevel"/>
    <w:tmpl w:val="49A0E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z9ptwfredz9oezpwdxpfaa0dtrv9z0a2vz&quot;&gt;My EndNote Library&lt;record-ids&gt;&lt;item&gt;11&lt;/item&gt;&lt;item&gt;244&lt;/item&gt;&lt;item&gt;249&lt;/item&gt;&lt;item&gt;269&lt;/item&gt;&lt;item&gt;270&lt;/item&gt;&lt;item&gt;275&lt;/item&gt;&lt;item&gt;276&lt;/item&gt;&lt;item&gt;277&lt;/item&gt;&lt;item&gt;278&lt;/item&gt;&lt;item&gt;279&lt;/item&gt;&lt;item&gt;280&lt;/item&gt;&lt;item&gt;282&lt;/item&gt;&lt;item&gt;297&lt;/item&gt;&lt;/record-ids&gt;&lt;/item&gt;&lt;/Libraries&gt;"/>
  </w:docVars>
  <w:rsids>
    <w:rsidRoot w:val="00102375"/>
    <w:rsid w:val="00001888"/>
    <w:rsid w:val="00004999"/>
    <w:rsid w:val="00011C1A"/>
    <w:rsid w:val="00014595"/>
    <w:rsid w:val="00017500"/>
    <w:rsid w:val="00017E4B"/>
    <w:rsid w:val="00020216"/>
    <w:rsid w:val="0002160F"/>
    <w:rsid w:val="00021A41"/>
    <w:rsid w:val="000246C7"/>
    <w:rsid w:val="00025D6E"/>
    <w:rsid w:val="00030EED"/>
    <w:rsid w:val="000324E8"/>
    <w:rsid w:val="000339E0"/>
    <w:rsid w:val="00034DEF"/>
    <w:rsid w:val="0003571B"/>
    <w:rsid w:val="00035826"/>
    <w:rsid w:val="000373A8"/>
    <w:rsid w:val="000375EC"/>
    <w:rsid w:val="00041F98"/>
    <w:rsid w:val="00042E1B"/>
    <w:rsid w:val="00043543"/>
    <w:rsid w:val="00045858"/>
    <w:rsid w:val="00046591"/>
    <w:rsid w:val="000501AA"/>
    <w:rsid w:val="00051711"/>
    <w:rsid w:val="00053021"/>
    <w:rsid w:val="0005309D"/>
    <w:rsid w:val="000545A5"/>
    <w:rsid w:val="000549EA"/>
    <w:rsid w:val="00054ECC"/>
    <w:rsid w:val="0005728E"/>
    <w:rsid w:val="00060969"/>
    <w:rsid w:val="00061321"/>
    <w:rsid w:val="00061744"/>
    <w:rsid w:val="000637CC"/>
    <w:rsid w:val="0006414A"/>
    <w:rsid w:val="000650EC"/>
    <w:rsid w:val="00066829"/>
    <w:rsid w:val="00067CFC"/>
    <w:rsid w:val="000718D6"/>
    <w:rsid w:val="0007571F"/>
    <w:rsid w:val="000800C7"/>
    <w:rsid w:val="00082744"/>
    <w:rsid w:val="00083C06"/>
    <w:rsid w:val="0008521C"/>
    <w:rsid w:val="000869F0"/>
    <w:rsid w:val="0008729F"/>
    <w:rsid w:val="00087F68"/>
    <w:rsid w:val="00091505"/>
    <w:rsid w:val="000923B0"/>
    <w:rsid w:val="00094BBF"/>
    <w:rsid w:val="000A0F33"/>
    <w:rsid w:val="000A1114"/>
    <w:rsid w:val="000A1DFD"/>
    <w:rsid w:val="000A71CF"/>
    <w:rsid w:val="000B1316"/>
    <w:rsid w:val="000B3493"/>
    <w:rsid w:val="000B3549"/>
    <w:rsid w:val="000B633A"/>
    <w:rsid w:val="000C31D1"/>
    <w:rsid w:val="000C42D4"/>
    <w:rsid w:val="000C630E"/>
    <w:rsid w:val="000D1D30"/>
    <w:rsid w:val="000D4504"/>
    <w:rsid w:val="000D48DA"/>
    <w:rsid w:val="000D6341"/>
    <w:rsid w:val="000D655B"/>
    <w:rsid w:val="000D65D6"/>
    <w:rsid w:val="000E0D99"/>
    <w:rsid w:val="000E2AB8"/>
    <w:rsid w:val="000E2AE4"/>
    <w:rsid w:val="000E434D"/>
    <w:rsid w:val="000F0CBA"/>
    <w:rsid w:val="000F2182"/>
    <w:rsid w:val="000F23A6"/>
    <w:rsid w:val="000F2C43"/>
    <w:rsid w:val="000F344F"/>
    <w:rsid w:val="000F3E6A"/>
    <w:rsid w:val="000F4255"/>
    <w:rsid w:val="001009A8"/>
    <w:rsid w:val="001015C5"/>
    <w:rsid w:val="00102375"/>
    <w:rsid w:val="00103C3C"/>
    <w:rsid w:val="00107815"/>
    <w:rsid w:val="00111CA2"/>
    <w:rsid w:val="00113FEB"/>
    <w:rsid w:val="001149F3"/>
    <w:rsid w:val="00114DC1"/>
    <w:rsid w:val="00116427"/>
    <w:rsid w:val="00117A7F"/>
    <w:rsid w:val="0012034B"/>
    <w:rsid w:val="0012334C"/>
    <w:rsid w:val="00124C13"/>
    <w:rsid w:val="0012675F"/>
    <w:rsid w:val="001275FC"/>
    <w:rsid w:val="00130547"/>
    <w:rsid w:val="001307E9"/>
    <w:rsid w:val="00130995"/>
    <w:rsid w:val="001312B8"/>
    <w:rsid w:val="0013179C"/>
    <w:rsid w:val="00131DAF"/>
    <w:rsid w:val="0013347B"/>
    <w:rsid w:val="00133D78"/>
    <w:rsid w:val="00134A30"/>
    <w:rsid w:val="00135C87"/>
    <w:rsid w:val="0014016E"/>
    <w:rsid w:val="0014382C"/>
    <w:rsid w:val="001441F1"/>
    <w:rsid w:val="00144E54"/>
    <w:rsid w:val="001454D5"/>
    <w:rsid w:val="00145510"/>
    <w:rsid w:val="001463F9"/>
    <w:rsid w:val="00156A94"/>
    <w:rsid w:val="00156FD3"/>
    <w:rsid w:val="00157AC9"/>
    <w:rsid w:val="0016052D"/>
    <w:rsid w:val="00164886"/>
    <w:rsid w:val="00167F11"/>
    <w:rsid w:val="0017036A"/>
    <w:rsid w:val="001706EB"/>
    <w:rsid w:val="00170B33"/>
    <w:rsid w:val="001721CF"/>
    <w:rsid w:val="00172E00"/>
    <w:rsid w:val="00173B25"/>
    <w:rsid w:val="001741B9"/>
    <w:rsid w:val="00183D25"/>
    <w:rsid w:val="0018573B"/>
    <w:rsid w:val="001857C3"/>
    <w:rsid w:val="00187A95"/>
    <w:rsid w:val="00192D13"/>
    <w:rsid w:val="001958D2"/>
    <w:rsid w:val="00196450"/>
    <w:rsid w:val="0019784A"/>
    <w:rsid w:val="001A1386"/>
    <w:rsid w:val="001A24E0"/>
    <w:rsid w:val="001A3956"/>
    <w:rsid w:val="001A5A12"/>
    <w:rsid w:val="001A636D"/>
    <w:rsid w:val="001A79AB"/>
    <w:rsid w:val="001B5B04"/>
    <w:rsid w:val="001B7818"/>
    <w:rsid w:val="001B7F89"/>
    <w:rsid w:val="001C1076"/>
    <w:rsid w:val="001C4028"/>
    <w:rsid w:val="001C402C"/>
    <w:rsid w:val="001C4F76"/>
    <w:rsid w:val="001C5298"/>
    <w:rsid w:val="001D3FFB"/>
    <w:rsid w:val="001D7621"/>
    <w:rsid w:val="001D7EF4"/>
    <w:rsid w:val="001E0A98"/>
    <w:rsid w:val="001E4521"/>
    <w:rsid w:val="001E4775"/>
    <w:rsid w:val="001E6181"/>
    <w:rsid w:val="001F5046"/>
    <w:rsid w:val="001F5D13"/>
    <w:rsid w:val="001F5E03"/>
    <w:rsid w:val="001F5F2C"/>
    <w:rsid w:val="00201850"/>
    <w:rsid w:val="00203776"/>
    <w:rsid w:val="002048CF"/>
    <w:rsid w:val="00204F6A"/>
    <w:rsid w:val="00205D36"/>
    <w:rsid w:val="00210C42"/>
    <w:rsid w:val="00214AD2"/>
    <w:rsid w:val="00215B45"/>
    <w:rsid w:val="002172E5"/>
    <w:rsid w:val="00220081"/>
    <w:rsid w:val="00223ECB"/>
    <w:rsid w:val="00224037"/>
    <w:rsid w:val="002246C9"/>
    <w:rsid w:val="002248ED"/>
    <w:rsid w:val="00232FD7"/>
    <w:rsid w:val="00240C26"/>
    <w:rsid w:val="00241F25"/>
    <w:rsid w:val="002431B2"/>
    <w:rsid w:val="00244546"/>
    <w:rsid w:val="00245000"/>
    <w:rsid w:val="002467A2"/>
    <w:rsid w:val="002474BD"/>
    <w:rsid w:val="00247FC9"/>
    <w:rsid w:val="00247FDE"/>
    <w:rsid w:val="002504EC"/>
    <w:rsid w:val="0025096A"/>
    <w:rsid w:val="00253D80"/>
    <w:rsid w:val="00254F15"/>
    <w:rsid w:val="00255D82"/>
    <w:rsid w:val="0025753C"/>
    <w:rsid w:val="002620EA"/>
    <w:rsid w:val="00263979"/>
    <w:rsid w:val="002649EA"/>
    <w:rsid w:val="0026537F"/>
    <w:rsid w:val="00267801"/>
    <w:rsid w:val="00267F17"/>
    <w:rsid w:val="00276864"/>
    <w:rsid w:val="00276EC9"/>
    <w:rsid w:val="00281E63"/>
    <w:rsid w:val="00282349"/>
    <w:rsid w:val="00282689"/>
    <w:rsid w:val="002832A7"/>
    <w:rsid w:val="00284C58"/>
    <w:rsid w:val="002855AC"/>
    <w:rsid w:val="002869A1"/>
    <w:rsid w:val="00287A8A"/>
    <w:rsid w:val="00287B95"/>
    <w:rsid w:val="00291E12"/>
    <w:rsid w:val="002924A7"/>
    <w:rsid w:val="00294094"/>
    <w:rsid w:val="002946AA"/>
    <w:rsid w:val="00295B92"/>
    <w:rsid w:val="00295EB2"/>
    <w:rsid w:val="002A0D54"/>
    <w:rsid w:val="002A1D55"/>
    <w:rsid w:val="002A380C"/>
    <w:rsid w:val="002B235D"/>
    <w:rsid w:val="002B2976"/>
    <w:rsid w:val="002C2185"/>
    <w:rsid w:val="002C30C6"/>
    <w:rsid w:val="002C31A3"/>
    <w:rsid w:val="002C43DC"/>
    <w:rsid w:val="002C5D94"/>
    <w:rsid w:val="002C694F"/>
    <w:rsid w:val="002D07B0"/>
    <w:rsid w:val="002D0A65"/>
    <w:rsid w:val="002D1346"/>
    <w:rsid w:val="002D358B"/>
    <w:rsid w:val="002D49DD"/>
    <w:rsid w:val="002D4A4E"/>
    <w:rsid w:val="002D662E"/>
    <w:rsid w:val="002E2EEC"/>
    <w:rsid w:val="002E5695"/>
    <w:rsid w:val="002E6BA9"/>
    <w:rsid w:val="002F157F"/>
    <w:rsid w:val="002F25CD"/>
    <w:rsid w:val="002F36E2"/>
    <w:rsid w:val="003054E0"/>
    <w:rsid w:val="00305B54"/>
    <w:rsid w:val="003104D4"/>
    <w:rsid w:val="00311502"/>
    <w:rsid w:val="00312A34"/>
    <w:rsid w:val="0031344E"/>
    <w:rsid w:val="0031448F"/>
    <w:rsid w:val="00314552"/>
    <w:rsid w:val="00315D62"/>
    <w:rsid w:val="00317D89"/>
    <w:rsid w:val="00321372"/>
    <w:rsid w:val="00325CA3"/>
    <w:rsid w:val="003278CD"/>
    <w:rsid w:val="00331141"/>
    <w:rsid w:val="00331914"/>
    <w:rsid w:val="003323BA"/>
    <w:rsid w:val="00332420"/>
    <w:rsid w:val="0033273F"/>
    <w:rsid w:val="00332E46"/>
    <w:rsid w:val="003332BA"/>
    <w:rsid w:val="00333FF1"/>
    <w:rsid w:val="003409D0"/>
    <w:rsid w:val="00341685"/>
    <w:rsid w:val="00342870"/>
    <w:rsid w:val="00342B8C"/>
    <w:rsid w:val="0034410C"/>
    <w:rsid w:val="003453FB"/>
    <w:rsid w:val="00347D42"/>
    <w:rsid w:val="00350442"/>
    <w:rsid w:val="00354C28"/>
    <w:rsid w:val="003603CC"/>
    <w:rsid w:val="00360C3A"/>
    <w:rsid w:val="003619FE"/>
    <w:rsid w:val="00363820"/>
    <w:rsid w:val="0036395C"/>
    <w:rsid w:val="00363EFC"/>
    <w:rsid w:val="003652FD"/>
    <w:rsid w:val="00366E1B"/>
    <w:rsid w:val="00367454"/>
    <w:rsid w:val="00372AB0"/>
    <w:rsid w:val="00374C57"/>
    <w:rsid w:val="00376063"/>
    <w:rsid w:val="00376494"/>
    <w:rsid w:val="00376D53"/>
    <w:rsid w:val="00382FE0"/>
    <w:rsid w:val="003835D2"/>
    <w:rsid w:val="003843BA"/>
    <w:rsid w:val="00384F98"/>
    <w:rsid w:val="00385067"/>
    <w:rsid w:val="003850F4"/>
    <w:rsid w:val="00385AB9"/>
    <w:rsid w:val="00385D7C"/>
    <w:rsid w:val="00390513"/>
    <w:rsid w:val="00390AB5"/>
    <w:rsid w:val="00390B8A"/>
    <w:rsid w:val="003922F5"/>
    <w:rsid w:val="00392FFB"/>
    <w:rsid w:val="003931DF"/>
    <w:rsid w:val="00396005"/>
    <w:rsid w:val="003960B1"/>
    <w:rsid w:val="003A2E92"/>
    <w:rsid w:val="003A79F1"/>
    <w:rsid w:val="003B1112"/>
    <w:rsid w:val="003B1EA0"/>
    <w:rsid w:val="003B26F8"/>
    <w:rsid w:val="003B2F8B"/>
    <w:rsid w:val="003B30CD"/>
    <w:rsid w:val="003B32AD"/>
    <w:rsid w:val="003B4FF5"/>
    <w:rsid w:val="003B73EE"/>
    <w:rsid w:val="003B7F82"/>
    <w:rsid w:val="003C03AD"/>
    <w:rsid w:val="003C4472"/>
    <w:rsid w:val="003C50E6"/>
    <w:rsid w:val="003C5793"/>
    <w:rsid w:val="003C6EEC"/>
    <w:rsid w:val="003D2224"/>
    <w:rsid w:val="003D2D12"/>
    <w:rsid w:val="003D4094"/>
    <w:rsid w:val="003D441F"/>
    <w:rsid w:val="003D4C0B"/>
    <w:rsid w:val="003D4D28"/>
    <w:rsid w:val="003D4F0E"/>
    <w:rsid w:val="003D56F5"/>
    <w:rsid w:val="003D6E2D"/>
    <w:rsid w:val="003E0AED"/>
    <w:rsid w:val="003E1A86"/>
    <w:rsid w:val="003E3063"/>
    <w:rsid w:val="003E3318"/>
    <w:rsid w:val="003E33F2"/>
    <w:rsid w:val="003E479D"/>
    <w:rsid w:val="003E5421"/>
    <w:rsid w:val="003F0766"/>
    <w:rsid w:val="003F0D8C"/>
    <w:rsid w:val="003F1D53"/>
    <w:rsid w:val="003F1F7A"/>
    <w:rsid w:val="003F3D3F"/>
    <w:rsid w:val="00402B94"/>
    <w:rsid w:val="0040308E"/>
    <w:rsid w:val="00403176"/>
    <w:rsid w:val="0040354E"/>
    <w:rsid w:val="00403E37"/>
    <w:rsid w:val="00404B15"/>
    <w:rsid w:val="00405BE3"/>
    <w:rsid w:val="00405EC3"/>
    <w:rsid w:val="00406017"/>
    <w:rsid w:val="0040749B"/>
    <w:rsid w:val="0041076E"/>
    <w:rsid w:val="00411AC1"/>
    <w:rsid w:val="004139D6"/>
    <w:rsid w:val="00414AF8"/>
    <w:rsid w:val="004203E9"/>
    <w:rsid w:val="00421227"/>
    <w:rsid w:val="00424B39"/>
    <w:rsid w:val="00425CFF"/>
    <w:rsid w:val="004269A4"/>
    <w:rsid w:val="00427650"/>
    <w:rsid w:val="00431C68"/>
    <w:rsid w:val="00432ED1"/>
    <w:rsid w:val="00433441"/>
    <w:rsid w:val="00433C81"/>
    <w:rsid w:val="00435BB9"/>
    <w:rsid w:val="004368F7"/>
    <w:rsid w:val="00437084"/>
    <w:rsid w:val="00440078"/>
    <w:rsid w:val="00441CA9"/>
    <w:rsid w:val="0044375A"/>
    <w:rsid w:val="00444584"/>
    <w:rsid w:val="00446B33"/>
    <w:rsid w:val="00446B3D"/>
    <w:rsid w:val="00446CCB"/>
    <w:rsid w:val="004473A3"/>
    <w:rsid w:val="00447DE0"/>
    <w:rsid w:val="00450D1B"/>
    <w:rsid w:val="00452C2A"/>
    <w:rsid w:val="0045358C"/>
    <w:rsid w:val="00453A39"/>
    <w:rsid w:val="00453C96"/>
    <w:rsid w:val="00453DF1"/>
    <w:rsid w:val="00457C7E"/>
    <w:rsid w:val="00460475"/>
    <w:rsid w:val="0046545D"/>
    <w:rsid w:val="00466562"/>
    <w:rsid w:val="00467A95"/>
    <w:rsid w:val="00472CAD"/>
    <w:rsid w:val="00474FD8"/>
    <w:rsid w:val="004771D3"/>
    <w:rsid w:val="00480B26"/>
    <w:rsid w:val="00480FD8"/>
    <w:rsid w:val="00481DC6"/>
    <w:rsid w:val="00482085"/>
    <w:rsid w:val="00482B8A"/>
    <w:rsid w:val="00483ECF"/>
    <w:rsid w:val="00484880"/>
    <w:rsid w:val="004860A3"/>
    <w:rsid w:val="004903A0"/>
    <w:rsid w:val="0049056F"/>
    <w:rsid w:val="00490965"/>
    <w:rsid w:val="00490AA3"/>
    <w:rsid w:val="00497568"/>
    <w:rsid w:val="004A0A20"/>
    <w:rsid w:val="004A0FB4"/>
    <w:rsid w:val="004A433C"/>
    <w:rsid w:val="004A5B53"/>
    <w:rsid w:val="004B4826"/>
    <w:rsid w:val="004B53B2"/>
    <w:rsid w:val="004B5E9C"/>
    <w:rsid w:val="004B625F"/>
    <w:rsid w:val="004B6AB6"/>
    <w:rsid w:val="004B77DF"/>
    <w:rsid w:val="004C0266"/>
    <w:rsid w:val="004C1275"/>
    <w:rsid w:val="004C17B6"/>
    <w:rsid w:val="004C1F44"/>
    <w:rsid w:val="004C285E"/>
    <w:rsid w:val="004C3F1D"/>
    <w:rsid w:val="004C480C"/>
    <w:rsid w:val="004C56DC"/>
    <w:rsid w:val="004C75E2"/>
    <w:rsid w:val="004C776A"/>
    <w:rsid w:val="004C78FF"/>
    <w:rsid w:val="004D081F"/>
    <w:rsid w:val="004D2DFF"/>
    <w:rsid w:val="004D4E4A"/>
    <w:rsid w:val="004D5341"/>
    <w:rsid w:val="004D56D4"/>
    <w:rsid w:val="004D5941"/>
    <w:rsid w:val="004E0571"/>
    <w:rsid w:val="004E28DC"/>
    <w:rsid w:val="004E2B8C"/>
    <w:rsid w:val="004E3D20"/>
    <w:rsid w:val="004E5DCA"/>
    <w:rsid w:val="004E6129"/>
    <w:rsid w:val="004E6DBA"/>
    <w:rsid w:val="004E7D76"/>
    <w:rsid w:val="004F22F9"/>
    <w:rsid w:val="004F464A"/>
    <w:rsid w:val="004F5E07"/>
    <w:rsid w:val="00504A9B"/>
    <w:rsid w:val="00505BB7"/>
    <w:rsid w:val="0050690E"/>
    <w:rsid w:val="0051221F"/>
    <w:rsid w:val="0051249C"/>
    <w:rsid w:val="005132D9"/>
    <w:rsid w:val="005148B1"/>
    <w:rsid w:val="00515489"/>
    <w:rsid w:val="00515DA7"/>
    <w:rsid w:val="005167E7"/>
    <w:rsid w:val="00516A1C"/>
    <w:rsid w:val="00517B23"/>
    <w:rsid w:val="00521857"/>
    <w:rsid w:val="00523663"/>
    <w:rsid w:val="00523DE9"/>
    <w:rsid w:val="00524928"/>
    <w:rsid w:val="00525001"/>
    <w:rsid w:val="00525450"/>
    <w:rsid w:val="005255D5"/>
    <w:rsid w:val="0052701C"/>
    <w:rsid w:val="0052736A"/>
    <w:rsid w:val="00527BA8"/>
    <w:rsid w:val="00531761"/>
    <w:rsid w:val="00531E1E"/>
    <w:rsid w:val="00533238"/>
    <w:rsid w:val="0053341D"/>
    <w:rsid w:val="00533B2F"/>
    <w:rsid w:val="0053485F"/>
    <w:rsid w:val="005353D1"/>
    <w:rsid w:val="00535BB5"/>
    <w:rsid w:val="0053626A"/>
    <w:rsid w:val="00536BD5"/>
    <w:rsid w:val="00537380"/>
    <w:rsid w:val="005418BB"/>
    <w:rsid w:val="005420ED"/>
    <w:rsid w:val="00542A10"/>
    <w:rsid w:val="00542E88"/>
    <w:rsid w:val="0054362B"/>
    <w:rsid w:val="00543FB8"/>
    <w:rsid w:val="0054463C"/>
    <w:rsid w:val="005502D9"/>
    <w:rsid w:val="005530F3"/>
    <w:rsid w:val="005537D1"/>
    <w:rsid w:val="00553D23"/>
    <w:rsid w:val="00555844"/>
    <w:rsid w:val="005563F5"/>
    <w:rsid w:val="0055754F"/>
    <w:rsid w:val="00560E5D"/>
    <w:rsid w:val="0056169A"/>
    <w:rsid w:val="00562628"/>
    <w:rsid w:val="00564509"/>
    <w:rsid w:val="00565AF4"/>
    <w:rsid w:val="0056611D"/>
    <w:rsid w:val="00566D6F"/>
    <w:rsid w:val="00567DDE"/>
    <w:rsid w:val="005705A9"/>
    <w:rsid w:val="00570F12"/>
    <w:rsid w:val="005724CA"/>
    <w:rsid w:val="005740B1"/>
    <w:rsid w:val="00575A63"/>
    <w:rsid w:val="00581437"/>
    <w:rsid w:val="00581F4C"/>
    <w:rsid w:val="005824F4"/>
    <w:rsid w:val="00582CA0"/>
    <w:rsid w:val="00583AE7"/>
    <w:rsid w:val="005854E8"/>
    <w:rsid w:val="00586D28"/>
    <w:rsid w:val="00591037"/>
    <w:rsid w:val="005912AB"/>
    <w:rsid w:val="00591811"/>
    <w:rsid w:val="00597014"/>
    <w:rsid w:val="005A0638"/>
    <w:rsid w:val="005A36D1"/>
    <w:rsid w:val="005A41D6"/>
    <w:rsid w:val="005A6DD3"/>
    <w:rsid w:val="005A700B"/>
    <w:rsid w:val="005A7427"/>
    <w:rsid w:val="005B0ECF"/>
    <w:rsid w:val="005B584F"/>
    <w:rsid w:val="005B6028"/>
    <w:rsid w:val="005B7F9C"/>
    <w:rsid w:val="005C01B1"/>
    <w:rsid w:val="005C19F4"/>
    <w:rsid w:val="005C4A46"/>
    <w:rsid w:val="005C63BC"/>
    <w:rsid w:val="005D00E2"/>
    <w:rsid w:val="005D0472"/>
    <w:rsid w:val="005D05F0"/>
    <w:rsid w:val="005D0A4D"/>
    <w:rsid w:val="005D1C41"/>
    <w:rsid w:val="005D1DCC"/>
    <w:rsid w:val="005D2202"/>
    <w:rsid w:val="005D26FE"/>
    <w:rsid w:val="005D288E"/>
    <w:rsid w:val="005D5180"/>
    <w:rsid w:val="005D58AA"/>
    <w:rsid w:val="005D5AD6"/>
    <w:rsid w:val="005D5E05"/>
    <w:rsid w:val="005D5FA9"/>
    <w:rsid w:val="005E0059"/>
    <w:rsid w:val="005E2ADF"/>
    <w:rsid w:val="005E3FC6"/>
    <w:rsid w:val="005E65DA"/>
    <w:rsid w:val="005F05D7"/>
    <w:rsid w:val="005F33AF"/>
    <w:rsid w:val="005F3E4B"/>
    <w:rsid w:val="005F3F6A"/>
    <w:rsid w:val="005F4D24"/>
    <w:rsid w:val="005F5593"/>
    <w:rsid w:val="005F7210"/>
    <w:rsid w:val="005F7790"/>
    <w:rsid w:val="006041EF"/>
    <w:rsid w:val="0060564F"/>
    <w:rsid w:val="0060593D"/>
    <w:rsid w:val="00605E8B"/>
    <w:rsid w:val="00606094"/>
    <w:rsid w:val="006104A0"/>
    <w:rsid w:val="006110AC"/>
    <w:rsid w:val="006115C2"/>
    <w:rsid w:val="006117AC"/>
    <w:rsid w:val="00611BD6"/>
    <w:rsid w:val="006127E9"/>
    <w:rsid w:val="00612B59"/>
    <w:rsid w:val="00612C6D"/>
    <w:rsid w:val="00613E46"/>
    <w:rsid w:val="00614073"/>
    <w:rsid w:val="0062245E"/>
    <w:rsid w:val="0062297C"/>
    <w:rsid w:val="00623A41"/>
    <w:rsid w:val="00625EF6"/>
    <w:rsid w:val="006263DA"/>
    <w:rsid w:val="00627EBB"/>
    <w:rsid w:val="0063150C"/>
    <w:rsid w:val="00632AFF"/>
    <w:rsid w:val="00633442"/>
    <w:rsid w:val="006338EF"/>
    <w:rsid w:val="006357B1"/>
    <w:rsid w:val="00637378"/>
    <w:rsid w:val="0064075E"/>
    <w:rsid w:val="00640DB0"/>
    <w:rsid w:val="00641992"/>
    <w:rsid w:val="00643E48"/>
    <w:rsid w:val="00644612"/>
    <w:rsid w:val="006450D8"/>
    <w:rsid w:val="00647BBB"/>
    <w:rsid w:val="00650595"/>
    <w:rsid w:val="00652453"/>
    <w:rsid w:val="006525AB"/>
    <w:rsid w:val="0065638F"/>
    <w:rsid w:val="006603EF"/>
    <w:rsid w:val="006607B3"/>
    <w:rsid w:val="006610BD"/>
    <w:rsid w:val="00661F55"/>
    <w:rsid w:val="006637CF"/>
    <w:rsid w:val="00663F7F"/>
    <w:rsid w:val="00665AEB"/>
    <w:rsid w:val="00667A61"/>
    <w:rsid w:val="006719F3"/>
    <w:rsid w:val="00675C13"/>
    <w:rsid w:val="00676A05"/>
    <w:rsid w:val="00677959"/>
    <w:rsid w:val="00677E3B"/>
    <w:rsid w:val="00677FD4"/>
    <w:rsid w:val="00682057"/>
    <w:rsid w:val="00682BBE"/>
    <w:rsid w:val="0068391B"/>
    <w:rsid w:val="0068563A"/>
    <w:rsid w:val="00690044"/>
    <w:rsid w:val="00690DB4"/>
    <w:rsid w:val="00690F3F"/>
    <w:rsid w:val="00692AF0"/>
    <w:rsid w:val="006941E8"/>
    <w:rsid w:val="00695499"/>
    <w:rsid w:val="00696DB9"/>
    <w:rsid w:val="006A08BD"/>
    <w:rsid w:val="006A6F47"/>
    <w:rsid w:val="006A74C0"/>
    <w:rsid w:val="006B1AE0"/>
    <w:rsid w:val="006B2E1D"/>
    <w:rsid w:val="006B3341"/>
    <w:rsid w:val="006B4B76"/>
    <w:rsid w:val="006B66A4"/>
    <w:rsid w:val="006B6972"/>
    <w:rsid w:val="006C06B0"/>
    <w:rsid w:val="006C06E2"/>
    <w:rsid w:val="006C1C61"/>
    <w:rsid w:val="006C2B48"/>
    <w:rsid w:val="006C2CB0"/>
    <w:rsid w:val="006C729F"/>
    <w:rsid w:val="006D022D"/>
    <w:rsid w:val="006D2513"/>
    <w:rsid w:val="006D4460"/>
    <w:rsid w:val="006D4D22"/>
    <w:rsid w:val="006D4D69"/>
    <w:rsid w:val="006D500A"/>
    <w:rsid w:val="006E00C0"/>
    <w:rsid w:val="006E0D48"/>
    <w:rsid w:val="006E105E"/>
    <w:rsid w:val="006E1CA6"/>
    <w:rsid w:val="006E2666"/>
    <w:rsid w:val="006E2788"/>
    <w:rsid w:val="006E3E23"/>
    <w:rsid w:val="006E6A9D"/>
    <w:rsid w:val="006E766E"/>
    <w:rsid w:val="006E7D97"/>
    <w:rsid w:val="006F176A"/>
    <w:rsid w:val="006F3613"/>
    <w:rsid w:val="006F6B9A"/>
    <w:rsid w:val="00704968"/>
    <w:rsid w:val="00705222"/>
    <w:rsid w:val="0071085D"/>
    <w:rsid w:val="00711F3D"/>
    <w:rsid w:val="00713344"/>
    <w:rsid w:val="00715966"/>
    <w:rsid w:val="0071596E"/>
    <w:rsid w:val="00721F4C"/>
    <w:rsid w:val="0072423D"/>
    <w:rsid w:val="007260A0"/>
    <w:rsid w:val="007266AE"/>
    <w:rsid w:val="00732670"/>
    <w:rsid w:val="00732CB0"/>
    <w:rsid w:val="007340BD"/>
    <w:rsid w:val="0073470A"/>
    <w:rsid w:val="00736C37"/>
    <w:rsid w:val="00740B95"/>
    <w:rsid w:val="0074366B"/>
    <w:rsid w:val="00747839"/>
    <w:rsid w:val="007502B6"/>
    <w:rsid w:val="00750C14"/>
    <w:rsid w:val="00752EAA"/>
    <w:rsid w:val="00752FCA"/>
    <w:rsid w:val="007536F0"/>
    <w:rsid w:val="00754EA6"/>
    <w:rsid w:val="007550EC"/>
    <w:rsid w:val="007564A4"/>
    <w:rsid w:val="00757CDE"/>
    <w:rsid w:val="00763EEC"/>
    <w:rsid w:val="00764BFF"/>
    <w:rsid w:val="00765916"/>
    <w:rsid w:val="00765C20"/>
    <w:rsid w:val="00766DC0"/>
    <w:rsid w:val="00767946"/>
    <w:rsid w:val="00770F44"/>
    <w:rsid w:val="00771EEB"/>
    <w:rsid w:val="00773FE0"/>
    <w:rsid w:val="0077647E"/>
    <w:rsid w:val="00777C19"/>
    <w:rsid w:val="007825E6"/>
    <w:rsid w:val="00782BA1"/>
    <w:rsid w:val="00787190"/>
    <w:rsid w:val="00787811"/>
    <w:rsid w:val="00787897"/>
    <w:rsid w:val="0079287B"/>
    <w:rsid w:val="00792BF7"/>
    <w:rsid w:val="0079459C"/>
    <w:rsid w:val="007950BA"/>
    <w:rsid w:val="00795D2E"/>
    <w:rsid w:val="00796A2F"/>
    <w:rsid w:val="00797A7D"/>
    <w:rsid w:val="007A2066"/>
    <w:rsid w:val="007A39EE"/>
    <w:rsid w:val="007A3ED8"/>
    <w:rsid w:val="007A59E7"/>
    <w:rsid w:val="007A5BBD"/>
    <w:rsid w:val="007A78E1"/>
    <w:rsid w:val="007A793C"/>
    <w:rsid w:val="007B0BDB"/>
    <w:rsid w:val="007B4823"/>
    <w:rsid w:val="007B51AC"/>
    <w:rsid w:val="007B660D"/>
    <w:rsid w:val="007B6C2E"/>
    <w:rsid w:val="007B77FD"/>
    <w:rsid w:val="007C1B60"/>
    <w:rsid w:val="007C28F0"/>
    <w:rsid w:val="007C38A4"/>
    <w:rsid w:val="007C6805"/>
    <w:rsid w:val="007C74AC"/>
    <w:rsid w:val="007C7F7C"/>
    <w:rsid w:val="007D2291"/>
    <w:rsid w:val="007D3686"/>
    <w:rsid w:val="007D4A7B"/>
    <w:rsid w:val="007D5A63"/>
    <w:rsid w:val="007D7625"/>
    <w:rsid w:val="007E3045"/>
    <w:rsid w:val="007E322E"/>
    <w:rsid w:val="007E3620"/>
    <w:rsid w:val="007E4BD4"/>
    <w:rsid w:val="007E4EC6"/>
    <w:rsid w:val="007E55FA"/>
    <w:rsid w:val="007E5A0F"/>
    <w:rsid w:val="007E64E1"/>
    <w:rsid w:val="007E6DEF"/>
    <w:rsid w:val="007F1E6D"/>
    <w:rsid w:val="007F42E6"/>
    <w:rsid w:val="007F4EEF"/>
    <w:rsid w:val="007F5E41"/>
    <w:rsid w:val="007F66F6"/>
    <w:rsid w:val="007F6E95"/>
    <w:rsid w:val="00800753"/>
    <w:rsid w:val="00800CCC"/>
    <w:rsid w:val="00801594"/>
    <w:rsid w:val="00803031"/>
    <w:rsid w:val="00803926"/>
    <w:rsid w:val="008054DB"/>
    <w:rsid w:val="0080794C"/>
    <w:rsid w:val="00810FE0"/>
    <w:rsid w:val="008117B5"/>
    <w:rsid w:val="00811EF3"/>
    <w:rsid w:val="00812118"/>
    <w:rsid w:val="00815978"/>
    <w:rsid w:val="00817CB8"/>
    <w:rsid w:val="00821E32"/>
    <w:rsid w:val="0082213C"/>
    <w:rsid w:val="00822EBD"/>
    <w:rsid w:val="00824702"/>
    <w:rsid w:val="00824E72"/>
    <w:rsid w:val="0083108C"/>
    <w:rsid w:val="00831CBE"/>
    <w:rsid w:val="00835D5C"/>
    <w:rsid w:val="00841296"/>
    <w:rsid w:val="0084145F"/>
    <w:rsid w:val="0084191F"/>
    <w:rsid w:val="00841BEB"/>
    <w:rsid w:val="00842CE9"/>
    <w:rsid w:val="008450FD"/>
    <w:rsid w:val="0085175A"/>
    <w:rsid w:val="00851CE5"/>
    <w:rsid w:val="00853AED"/>
    <w:rsid w:val="008541F4"/>
    <w:rsid w:val="008555E0"/>
    <w:rsid w:val="00861947"/>
    <w:rsid w:val="00862E08"/>
    <w:rsid w:val="00864EFD"/>
    <w:rsid w:val="008664DE"/>
    <w:rsid w:val="008674FB"/>
    <w:rsid w:val="008712B6"/>
    <w:rsid w:val="00871BBE"/>
    <w:rsid w:val="00872064"/>
    <w:rsid w:val="00875298"/>
    <w:rsid w:val="00876DF9"/>
    <w:rsid w:val="00880AA9"/>
    <w:rsid w:val="00883EA8"/>
    <w:rsid w:val="008858EE"/>
    <w:rsid w:val="008903A8"/>
    <w:rsid w:val="00891CA2"/>
    <w:rsid w:val="00892985"/>
    <w:rsid w:val="008A0980"/>
    <w:rsid w:val="008A0EA0"/>
    <w:rsid w:val="008A335D"/>
    <w:rsid w:val="008A4991"/>
    <w:rsid w:val="008A56FE"/>
    <w:rsid w:val="008A7252"/>
    <w:rsid w:val="008B13E1"/>
    <w:rsid w:val="008B44FB"/>
    <w:rsid w:val="008B5552"/>
    <w:rsid w:val="008C2F8C"/>
    <w:rsid w:val="008C37EE"/>
    <w:rsid w:val="008C3BD8"/>
    <w:rsid w:val="008C4FDC"/>
    <w:rsid w:val="008D1AA4"/>
    <w:rsid w:val="008D2683"/>
    <w:rsid w:val="008D2B3E"/>
    <w:rsid w:val="008D5E96"/>
    <w:rsid w:val="008D62F4"/>
    <w:rsid w:val="008D7E8A"/>
    <w:rsid w:val="008E0315"/>
    <w:rsid w:val="008E0EFF"/>
    <w:rsid w:val="008E1203"/>
    <w:rsid w:val="008E18D0"/>
    <w:rsid w:val="008E1A90"/>
    <w:rsid w:val="008E27CC"/>
    <w:rsid w:val="008E4E31"/>
    <w:rsid w:val="008E5596"/>
    <w:rsid w:val="008E5741"/>
    <w:rsid w:val="008F13E5"/>
    <w:rsid w:val="008F3225"/>
    <w:rsid w:val="008F419D"/>
    <w:rsid w:val="008F54C9"/>
    <w:rsid w:val="008F66BE"/>
    <w:rsid w:val="008F6A9E"/>
    <w:rsid w:val="008F6E19"/>
    <w:rsid w:val="008F7470"/>
    <w:rsid w:val="0090290B"/>
    <w:rsid w:val="00905835"/>
    <w:rsid w:val="00907D8C"/>
    <w:rsid w:val="00910901"/>
    <w:rsid w:val="00911F6A"/>
    <w:rsid w:val="0091216A"/>
    <w:rsid w:val="00912A49"/>
    <w:rsid w:val="00912F3E"/>
    <w:rsid w:val="009130C8"/>
    <w:rsid w:val="00914318"/>
    <w:rsid w:val="00916703"/>
    <w:rsid w:val="0092099B"/>
    <w:rsid w:val="00920DB0"/>
    <w:rsid w:val="009230B9"/>
    <w:rsid w:val="00923A7B"/>
    <w:rsid w:val="00924576"/>
    <w:rsid w:val="00926305"/>
    <w:rsid w:val="009265BE"/>
    <w:rsid w:val="009268ED"/>
    <w:rsid w:val="00926E42"/>
    <w:rsid w:val="00926E81"/>
    <w:rsid w:val="00927D8D"/>
    <w:rsid w:val="00930248"/>
    <w:rsid w:val="0093081C"/>
    <w:rsid w:val="0093178D"/>
    <w:rsid w:val="00931FE2"/>
    <w:rsid w:val="0093299A"/>
    <w:rsid w:val="00934A62"/>
    <w:rsid w:val="0093516A"/>
    <w:rsid w:val="00935BE0"/>
    <w:rsid w:val="00940A22"/>
    <w:rsid w:val="009422C3"/>
    <w:rsid w:val="00945850"/>
    <w:rsid w:val="00947D9F"/>
    <w:rsid w:val="009500E0"/>
    <w:rsid w:val="00950105"/>
    <w:rsid w:val="00950BBB"/>
    <w:rsid w:val="00950CBC"/>
    <w:rsid w:val="00951A06"/>
    <w:rsid w:val="00951ECE"/>
    <w:rsid w:val="009529B4"/>
    <w:rsid w:val="00956A19"/>
    <w:rsid w:val="00957722"/>
    <w:rsid w:val="009705F2"/>
    <w:rsid w:val="00971FCA"/>
    <w:rsid w:val="009720CE"/>
    <w:rsid w:val="0097225E"/>
    <w:rsid w:val="00972410"/>
    <w:rsid w:val="009733E5"/>
    <w:rsid w:val="009745CD"/>
    <w:rsid w:val="0097494F"/>
    <w:rsid w:val="00976522"/>
    <w:rsid w:val="009769D7"/>
    <w:rsid w:val="00977AC2"/>
    <w:rsid w:val="00980499"/>
    <w:rsid w:val="009824ED"/>
    <w:rsid w:val="00984901"/>
    <w:rsid w:val="00985C4F"/>
    <w:rsid w:val="00985F34"/>
    <w:rsid w:val="00987CBF"/>
    <w:rsid w:val="009901B8"/>
    <w:rsid w:val="0099115D"/>
    <w:rsid w:val="00992193"/>
    <w:rsid w:val="00993A55"/>
    <w:rsid w:val="00993D1C"/>
    <w:rsid w:val="009956B5"/>
    <w:rsid w:val="0099678E"/>
    <w:rsid w:val="009A0D52"/>
    <w:rsid w:val="009A118B"/>
    <w:rsid w:val="009A2353"/>
    <w:rsid w:val="009A6DD6"/>
    <w:rsid w:val="009A7066"/>
    <w:rsid w:val="009B24CD"/>
    <w:rsid w:val="009C010F"/>
    <w:rsid w:val="009C0BFD"/>
    <w:rsid w:val="009C599A"/>
    <w:rsid w:val="009D07B6"/>
    <w:rsid w:val="009D18B6"/>
    <w:rsid w:val="009D29C6"/>
    <w:rsid w:val="009D5509"/>
    <w:rsid w:val="009D5510"/>
    <w:rsid w:val="009D7C45"/>
    <w:rsid w:val="009E11B9"/>
    <w:rsid w:val="009E1E53"/>
    <w:rsid w:val="009E261E"/>
    <w:rsid w:val="009E3CA9"/>
    <w:rsid w:val="009E770F"/>
    <w:rsid w:val="009E7925"/>
    <w:rsid w:val="009F09D3"/>
    <w:rsid w:val="009F465B"/>
    <w:rsid w:val="009F477D"/>
    <w:rsid w:val="009F5582"/>
    <w:rsid w:val="00A00390"/>
    <w:rsid w:val="00A01D3B"/>
    <w:rsid w:val="00A01F0F"/>
    <w:rsid w:val="00A046A1"/>
    <w:rsid w:val="00A06733"/>
    <w:rsid w:val="00A12E0F"/>
    <w:rsid w:val="00A16453"/>
    <w:rsid w:val="00A22DD0"/>
    <w:rsid w:val="00A2311E"/>
    <w:rsid w:val="00A23226"/>
    <w:rsid w:val="00A23875"/>
    <w:rsid w:val="00A24484"/>
    <w:rsid w:val="00A26943"/>
    <w:rsid w:val="00A30982"/>
    <w:rsid w:val="00A31BA7"/>
    <w:rsid w:val="00A31E13"/>
    <w:rsid w:val="00A31E6F"/>
    <w:rsid w:val="00A3226F"/>
    <w:rsid w:val="00A34246"/>
    <w:rsid w:val="00A346C2"/>
    <w:rsid w:val="00A40171"/>
    <w:rsid w:val="00A422F0"/>
    <w:rsid w:val="00A42F43"/>
    <w:rsid w:val="00A440CA"/>
    <w:rsid w:val="00A4572B"/>
    <w:rsid w:val="00A46FBE"/>
    <w:rsid w:val="00A50448"/>
    <w:rsid w:val="00A50E8E"/>
    <w:rsid w:val="00A53E85"/>
    <w:rsid w:val="00A55130"/>
    <w:rsid w:val="00A559D0"/>
    <w:rsid w:val="00A55B0E"/>
    <w:rsid w:val="00A567AC"/>
    <w:rsid w:val="00A63A00"/>
    <w:rsid w:val="00A64ACA"/>
    <w:rsid w:val="00A64F9D"/>
    <w:rsid w:val="00A6620B"/>
    <w:rsid w:val="00A66F70"/>
    <w:rsid w:val="00A67FB8"/>
    <w:rsid w:val="00A70C21"/>
    <w:rsid w:val="00A75E1F"/>
    <w:rsid w:val="00A76799"/>
    <w:rsid w:val="00A77346"/>
    <w:rsid w:val="00A77D2B"/>
    <w:rsid w:val="00A810C8"/>
    <w:rsid w:val="00A814BF"/>
    <w:rsid w:val="00A81BA9"/>
    <w:rsid w:val="00A85571"/>
    <w:rsid w:val="00A85E5B"/>
    <w:rsid w:val="00A867BF"/>
    <w:rsid w:val="00A86E56"/>
    <w:rsid w:val="00A873ED"/>
    <w:rsid w:val="00A90600"/>
    <w:rsid w:val="00A9142F"/>
    <w:rsid w:val="00A93617"/>
    <w:rsid w:val="00A945F5"/>
    <w:rsid w:val="00A95FFD"/>
    <w:rsid w:val="00A96756"/>
    <w:rsid w:val="00A97E72"/>
    <w:rsid w:val="00AA0105"/>
    <w:rsid w:val="00AA0F05"/>
    <w:rsid w:val="00AA135E"/>
    <w:rsid w:val="00AA68ED"/>
    <w:rsid w:val="00AA72CD"/>
    <w:rsid w:val="00AB3E7B"/>
    <w:rsid w:val="00AB4CB0"/>
    <w:rsid w:val="00AB7A1B"/>
    <w:rsid w:val="00AC0FE3"/>
    <w:rsid w:val="00AC1837"/>
    <w:rsid w:val="00AC2F30"/>
    <w:rsid w:val="00AC3523"/>
    <w:rsid w:val="00AC47E4"/>
    <w:rsid w:val="00AC5313"/>
    <w:rsid w:val="00AC5522"/>
    <w:rsid w:val="00AC6470"/>
    <w:rsid w:val="00AC6961"/>
    <w:rsid w:val="00AD00B1"/>
    <w:rsid w:val="00AD0387"/>
    <w:rsid w:val="00AD475A"/>
    <w:rsid w:val="00AD4D43"/>
    <w:rsid w:val="00AD5B20"/>
    <w:rsid w:val="00AD6F6B"/>
    <w:rsid w:val="00AD73AB"/>
    <w:rsid w:val="00AE1EAD"/>
    <w:rsid w:val="00AE21BE"/>
    <w:rsid w:val="00AE2834"/>
    <w:rsid w:val="00AE2E4F"/>
    <w:rsid w:val="00AE575A"/>
    <w:rsid w:val="00AE7386"/>
    <w:rsid w:val="00AE74A0"/>
    <w:rsid w:val="00AF17B1"/>
    <w:rsid w:val="00AF3255"/>
    <w:rsid w:val="00B00722"/>
    <w:rsid w:val="00B01975"/>
    <w:rsid w:val="00B032A9"/>
    <w:rsid w:val="00B0611E"/>
    <w:rsid w:val="00B061DC"/>
    <w:rsid w:val="00B07FFD"/>
    <w:rsid w:val="00B10705"/>
    <w:rsid w:val="00B14393"/>
    <w:rsid w:val="00B14485"/>
    <w:rsid w:val="00B14580"/>
    <w:rsid w:val="00B15832"/>
    <w:rsid w:val="00B15A0C"/>
    <w:rsid w:val="00B22513"/>
    <w:rsid w:val="00B23333"/>
    <w:rsid w:val="00B23A24"/>
    <w:rsid w:val="00B24116"/>
    <w:rsid w:val="00B24BE6"/>
    <w:rsid w:val="00B24C4D"/>
    <w:rsid w:val="00B25851"/>
    <w:rsid w:val="00B302C0"/>
    <w:rsid w:val="00B31C6B"/>
    <w:rsid w:val="00B3663F"/>
    <w:rsid w:val="00B44782"/>
    <w:rsid w:val="00B448C4"/>
    <w:rsid w:val="00B46AD7"/>
    <w:rsid w:val="00B471B9"/>
    <w:rsid w:val="00B50822"/>
    <w:rsid w:val="00B53743"/>
    <w:rsid w:val="00B544F7"/>
    <w:rsid w:val="00B54D86"/>
    <w:rsid w:val="00B5535D"/>
    <w:rsid w:val="00B55410"/>
    <w:rsid w:val="00B57BCD"/>
    <w:rsid w:val="00B57E2E"/>
    <w:rsid w:val="00B62767"/>
    <w:rsid w:val="00B634B0"/>
    <w:rsid w:val="00B63706"/>
    <w:rsid w:val="00B6566E"/>
    <w:rsid w:val="00B73148"/>
    <w:rsid w:val="00B740A9"/>
    <w:rsid w:val="00B7486A"/>
    <w:rsid w:val="00B74A2D"/>
    <w:rsid w:val="00B76438"/>
    <w:rsid w:val="00B76D9F"/>
    <w:rsid w:val="00B82A7F"/>
    <w:rsid w:val="00B84AFA"/>
    <w:rsid w:val="00B85B95"/>
    <w:rsid w:val="00BA2C40"/>
    <w:rsid w:val="00BA2F63"/>
    <w:rsid w:val="00BA4173"/>
    <w:rsid w:val="00BA42A7"/>
    <w:rsid w:val="00BA4A42"/>
    <w:rsid w:val="00BB219F"/>
    <w:rsid w:val="00BB4581"/>
    <w:rsid w:val="00BB45C4"/>
    <w:rsid w:val="00BB78A6"/>
    <w:rsid w:val="00BC0536"/>
    <w:rsid w:val="00BC080F"/>
    <w:rsid w:val="00BC107D"/>
    <w:rsid w:val="00BC1F18"/>
    <w:rsid w:val="00BC29FF"/>
    <w:rsid w:val="00BC4B5B"/>
    <w:rsid w:val="00BC4B69"/>
    <w:rsid w:val="00BC4F22"/>
    <w:rsid w:val="00BC64B5"/>
    <w:rsid w:val="00BC6F51"/>
    <w:rsid w:val="00BC7B40"/>
    <w:rsid w:val="00BD0598"/>
    <w:rsid w:val="00BD07D0"/>
    <w:rsid w:val="00BD1E4C"/>
    <w:rsid w:val="00BD26C6"/>
    <w:rsid w:val="00BD49D3"/>
    <w:rsid w:val="00BE01A3"/>
    <w:rsid w:val="00BE1C2F"/>
    <w:rsid w:val="00BE2ADB"/>
    <w:rsid w:val="00BE349A"/>
    <w:rsid w:val="00BE40D1"/>
    <w:rsid w:val="00BE5A2C"/>
    <w:rsid w:val="00BE61BE"/>
    <w:rsid w:val="00BE6E91"/>
    <w:rsid w:val="00BF1C1D"/>
    <w:rsid w:val="00BF6A83"/>
    <w:rsid w:val="00BF723D"/>
    <w:rsid w:val="00C03C2A"/>
    <w:rsid w:val="00C03DAC"/>
    <w:rsid w:val="00C04848"/>
    <w:rsid w:val="00C04966"/>
    <w:rsid w:val="00C05207"/>
    <w:rsid w:val="00C0667F"/>
    <w:rsid w:val="00C07645"/>
    <w:rsid w:val="00C10BFA"/>
    <w:rsid w:val="00C11B6E"/>
    <w:rsid w:val="00C12384"/>
    <w:rsid w:val="00C14A4E"/>
    <w:rsid w:val="00C209B9"/>
    <w:rsid w:val="00C21C84"/>
    <w:rsid w:val="00C224F9"/>
    <w:rsid w:val="00C2326A"/>
    <w:rsid w:val="00C27611"/>
    <w:rsid w:val="00C31522"/>
    <w:rsid w:val="00C31642"/>
    <w:rsid w:val="00C34190"/>
    <w:rsid w:val="00C35DB5"/>
    <w:rsid w:val="00C37566"/>
    <w:rsid w:val="00C40508"/>
    <w:rsid w:val="00C41611"/>
    <w:rsid w:val="00C462FE"/>
    <w:rsid w:val="00C47CA3"/>
    <w:rsid w:val="00C50620"/>
    <w:rsid w:val="00C517BB"/>
    <w:rsid w:val="00C5299D"/>
    <w:rsid w:val="00C54897"/>
    <w:rsid w:val="00C54A48"/>
    <w:rsid w:val="00C56647"/>
    <w:rsid w:val="00C60685"/>
    <w:rsid w:val="00C63206"/>
    <w:rsid w:val="00C64CD0"/>
    <w:rsid w:val="00C678B3"/>
    <w:rsid w:val="00C703E7"/>
    <w:rsid w:val="00C7267C"/>
    <w:rsid w:val="00C73028"/>
    <w:rsid w:val="00C7469D"/>
    <w:rsid w:val="00C75044"/>
    <w:rsid w:val="00C843C2"/>
    <w:rsid w:val="00C84A51"/>
    <w:rsid w:val="00C86280"/>
    <w:rsid w:val="00C86FA8"/>
    <w:rsid w:val="00C90309"/>
    <w:rsid w:val="00C91181"/>
    <w:rsid w:val="00C92AD2"/>
    <w:rsid w:val="00C93E21"/>
    <w:rsid w:val="00C93F25"/>
    <w:rsid w:val="00C97F31"/>
    <w:rsid w:val="00CA0286"/>
    <w:rsid w:val="00CA0B42"/>
    <w:rsid w:val="00CA4A1A"/>
    <w:rsid w:val="00CA5775"/>
    <w:rsid w:val="00CA651D"/>
    <w:rsid w:val="00CA6764"/>
    <w:rsid w:val="00CB103D"/>
    <w:rsid w:val="00CB1BAA"/>
    <w:rsid w:val="00CB56F9"/>
    <w:rsid w:val="00CC0643"/>
    <w:rsid w:val="00CC0CBF"/>
    <w:rsid w:val="00CC4DBB"/>
    <w:rsid w:val="00CC5A11"/>
    <w:rsid w:val="00CC5F8A"/>
    <w:rsid w:val="00CD2598"/>
    <w:rsid w:val="00CD2D4F"/>
    <w:rsid w:val="00CD4E5A"/>
    <w:rsid w:val="00CD54B6"/>
    <w:rsid w:val="00CD58AE"/>
    <w:rsid w:val="00CD6527"/>
    <w:rsid w:val="00CD680C"/>
    <w:rsid w:val="00CE13FC"/>
    <w:rsid w:val="00CE1524"/>
    <w:rsid w:val="00CE294D"/>
    <w:rsid w:val="00CE344E"/>
    <w:rsid w:val="00CE4624"/>
    <w:rsid w:val="00CE69C2"/>
    <w:rsid w:val="00CE6B33"/>
    <w:rsid w:val="00CF0C75"/>
    <w:rsid w:val="00CF26B0"/>
    <w:rsid w:val="00CF2F3E"/>
    <w:rsid w:val="00CF371C"/>
    <w:rsid w:val="00CF5D4E"/>
    <w:rsid w:val="00CF6380"/>
    <w:rsid w:val="00CF71CA"/>
    <w:rsid w:val="00D0032B"/>
    <w:rsid w:val="00D004C6"/>
    <w:rsid w:val="00D01DCE"/>
    <w:rsid w:val="00D03C79"/>
    <w:rsid w:val="00D07397"/>
    <w:rsid w:val="00D077D4"/>
    <w:rsid w:val="00D07AF8"/>
    <w:rsid w:val="00D1187F"/>
    <w:rsid w:val="00D13ED0"/>
    <w:rsid w:val="00D14451"/>
    <w:rsid w:val="00D20D46"/>
    <w:rsid w:val="00D2237F"/>
    <w:rsid w:val="00D24413"/>
    <w:rsid w:val="00D31152"/>
    <w:rsid w:val="00D3149A"/>
    <w:rsid w:val="00D32AC3"/>
    <w:rsid w:val="00D359D8"/>
    <w:rsid w:val="00D408BB"/>
    <w:rsid w:val="00D44C29"/>
    <w:rsid w:val="00D453CD"/>
    <w:rsid w:val="00D456BD"/>
    <w:rsid w:val="00D4570D"/>
    <w:rsid w:val="00D507BF"/>
    <w:rsid w:val="00D50B06"/>
    <w:rsid w:val="00D52996"/>
    <w:rsid w:val="00D5553C"/>
    <w:rsid w:val="00D562B5"/>
    <w:rsid w:val="00D602C8"/>
    <w:rsid w:val="00D62E2D"/>
    <w:rsid w:val="00D64F52"/>
    <w:rsid w:val="00D6762D"/>
    <w:rsid w:val="00D67737"/>
    <w:rsid w:val="00D7082B"/>
    <w:rsid w:val="00D72A01"/>
    <w:rsid w:val="00D73F3D"/>
    <w:rsid w:val="00D7474F"/>
    <w:rsid w:val="00D74DC6"/>
    <w:rsid w:val="00D76459"/>
    <w:rsid w:val="00D80E62"/>
    <w:rsid w:val="00D8140E"/>
    <w:rsid w:val="00D82EF9"/>
    <w:rsid w:val="00D84447"/>
    <w:rsid w:val="00D84791"/>
    <w:rsid w:val="00D851C1"/>
    <w:rsid w:val="00D85450"/>
    <w:rsid w:val="00D8545B"/>
    <w:rsid w:val="00D86258"/>
    <w:rsid w:val="00D86C25"/>
    <w:rsid w:val="00D87F34"/>
    <w:rsid w:val="00D908AF"/>
    <w:rsid w:val="00D9440C"/>
    <w:rsid w:val="00D95C03"/>
    <w:rsid w:val="00D97621"/>
    <w:rsid w:val="00DA3839"/>
    <w:rsid w:val="00DA3F06"/>
    <w:rsid w:val="00DA4F35"/>
    <w:rsid w:val="00DA6665"/>
    <w:rsid w:val="00DB01D7"/>
    <w:rsid w:val="00DB14CC"/>
    <w:rsid w:val="00DB2E5C"/>
    <w:rsid w:val="00DB5858"/>
    <w:rsid w:val="00DB62A0"/>
    <w:rsid w:val="00DB6FA3"/>
    <w:rsid w:val="00DB7E92"/>
    <w:rsid w:val="00DC21BB"/>
    <w:rsid w:val="00DC5385"/>
    <w:rsid w:val="00DC6D96"/>
    <w:rsid w:val="00DC74B0"/>
    <w:rsid w:val="00DD0F1F"/>
    <w:rsid w:val="00DD1E7C"/>
    <w:rsid w:val="00DD1FAE"/>
    <w:rsid w:val="00DD22AE"/>
    <w:rsid w:val="00DD28E4"/>
    <w:rsid w:val="00DD5332"/>
    <w:rsid w:val="00DD5D33"/>
    <w:rsid w:val="00DD6773"/>
    <w:rsid w:val="00DD7820"/>
    <w:rsid w:val="00DE414E"/>
    <w:rsid w:val="00DE6A9A"/>
    <w:rsid w:val="00DE7A92"/>
    <w:rsid w:val="00DE7CA2"/>
    <w:rsid w:val="00DF08D1"/>
    <w:rsid w:val="00DF1F93"/>
    <w:rsid w:val="00DF6C7F"/>
    <w:rsid w:val="00DF776E"/>
    <w:rsid w:val="00DF788E"/>
    <w:rsid w:val="00DF79BC"/>
    <w:rsid w:val="00DF7B17"/>
    <w:rsid w:val="00E02869"/>
    <w:rsid w:val="00E0356C"/>
    <w:rsid w:val="00E040FC"/>
    <w:rsid w:val="00E04A10"/>
    <w:rsid w:val="00E06100"/>
    <w:rsid w:val="00E07F7F"/>
    <w:rsid w:val="00E1129F"/>
    <w:rsid w:val="00E120EB"/>
    <w:rsid w:val="00E1250C"/>
    <w:rsid w:val="00E125BA"/>
    <w:rsid w:val="00E1282C"/>
    <w:rsid w:val="00E1382B"/>
    <w:rsid w:val="00E1444D"/>
    <w:rsid w:val="00E15E46"/>
    <w:rsid w:val="00E17B42"/>
    <w:rsid w:val="00E2026F"/>
    <w:rsid w:val="00E226AE"/>
    <w:rsid w:val="00E22B03"/>
    <w:rsid w:val="00E24B2D"/>
    <w:rsid w:val="00E24FA3"/>
    <w:rsid w:val="00E25730"/>
    <w:rsid w:val="00E3046D"/>
    <w:rsid w:val="00E3223B"/>
    <w:rsid w:val="00E333F9"/>
    <w:rsid w:val="00E3364B"/>
    <w:rsid w:val="00E339FA"/>
    <w:rsid w:val="00E34C4D"/>
    <w:rsid w:val="00E35A49"/>
    <w:rsid w:val="00E37887"/>
    <w:rsid w:val="00E37BB1"/>
    <w:rsid w:val="00E43118"/>
    <w:rsid w:val="00E43803"/>
    <w:rsid w:val="00E445A6"/>
    <w:rsid w:val="00E52136"/>
    <w:rsid w:val="00E55CA3"/>
    <w:rsid w:val="00E562B2"/>
    <w:rsid w:val="00E5671F"/>
    <w:rsid w:val="00E567D2"/>
    <w:rsid w:val="00E56BFB"/>
    <w:rsid w:val="00E5727A"/>
    <w:rsid w:val="00E62419"/>
    <w:rsid w:val="00E624C6"/>
    <w:rsid w:val="00E63FF9"/>
    <w:rsid w:val="00E64EDE"/>
    <w:rsid w:val="00E654BA"/>
    <w:rsid w:val="00E661C1"/>
    <w:rsid w:val="00E66242"/>
    <w:rsid w:val="00E6705B"/>
    <w:rsid w:val="00E67A01"/>
    <w:rsid w:val="00E70257"/>
    <w:rsid w:val="00E7126F"/>
    <w:rsid w:val="00E7395E"/>
    <w:rsid w:val="00E7744F"/>
    <w:rsid w:val="00E77562"/>
    <w:rsid w:val="00E80E18"/>
    <w:rsid w:val="00E8133C"/>
    <w:rsid w:val="00E8138B"/>
    <w:rsid w:val="00E81C95"/>
    <w:rsid w:val="00E81D8F"/>
    <w:rsid w:val="00E829C0"/>
    <w:rsid w:val="00E8599F"/>
    <w:rsid w:val="00E908A8"/>
    <w:rsid w:val="00E9113E"/>
    <w:rsid w:val="00E94B66"/>
    <w:rsid w:val="00E94D2B"/>
    <w:rsid w:val="00E95FD4"/>
    <w:rsid w:val="00E964C7"/>
    <w:rsid w:val="00E9739B"/>
    <w:rsid w:val="00EA067E"/>
    <w:rsid w:val="00EA091E"/>
    <w:rsid w:val="00EA1D1D"/>
    <w:rsid w:val="00EA4E4A"/>
    <w:rsid w:val="00EA6E14"/>
    <w:rsid w:val="00EB091B"/>
    <w:rsid w:val="00EB1B84"/>
    <w:rsid w:val="00EB1C6A"/>
    <w:rsid w:val="00EB3F0D"/>
    <w:rsid w:val="00EB747D"/>
    <w:rsid w:val="00EB7498"/>
    <w:rsid w:val="00EC0D10"/>
    <w:rsid w:val="00EC1128"/>
    <w:rsid w:val="00EC1658"/>
    <w:rsid w:val="00EC30AA"/>
    <w:rsid w:val="00EC3578"/>
    <w:rsid w:val="00EC6F43"/>
    <w:rsid w:val="00EC764E"/>
    <w:rsid w:val="00ED2315"/>
    <w:rsid w:val="00ED2807"/>
    <w:rsid w:val="00ED3041"/>
    <w:rsid w:val="00ED358D"/>
    <w:rsid w:val="00ED3764"/>
    <w:rsid w:val="00ED52E4"/>
    <w:rsid w:val="00EE24D2"/>
    <w:rsid w:val="00EE2A27"/>
    <w:rsid w:val="00EE2AAF"/>
    <w:rsid w:val="00EE3B29"/>
    <w:rsid w:val="00EE3F5C"/>
    <w:rsid w:val="00EE6C07"/>
    <w:rsid w:val="00EE7F44"/>
    <w:rsid w:val="00EF0A62"/>
    <w:rsid w:val="00EF1C71"/>
    <w:rsid w:val="00EF4D09"/>
    <w:rsid w:val="00EF6191"/>
    <w:rsid w:val="00EF6B73"/>
    <w:rsid w:val="00EF6E61"/>
    <w:rsid w:val="00F00A5B"/>
    <w:rsid w:val="00F02244"/>
    <w:rsid w:val="00F04483"/>
    <w:rsid w:val="00F07125"/>
    <w:rsid w:val="00F07266"/>
    <w:rsid w:val="00F078ED"/>
    <w:rsid w:val="00F13E49"/>
    <w:rsid w:val="00F14DE7"/>
    <w:rsid w:val="00F14EBF"/>
    <w:rsid w:val="00F20393"/>
    <w:rsid w:val="00F20967"/>
    <w:rsid w:val="00F21A10"/>
    <w:rsid w:val="00F22013"/>
    <w:rsid w:val="00F229BF"/>
    <w:rsid w:val="00F22E17"/>
    <w:rsid w:val="00F25B80"/>
    <w:rsid w:val="00F268BA"/>
    <w:rsid w:val="00F30A9C"/>
    <w:rsid w:val="00F360CA"/>
    <w:rsid w:val="00F37E9F"/>
    <w:rsid w:val="00F40183"/>
    <w:rsid w:val="00F41003"/>
    <w:rsid w:val="00F45916"/>
    <w:rsid w:val="00F5231B"/>
    <w:rsid w:val="00F551F5"/>
    <w:rsid w:val="00F57705"/>
    <w:rsid w:val="00F57B03"/>
    <w:rsid w:val="00F600E3"/>
    <w:rsid w:val="00F6108D"/>
    <w:rsid w:val="00F62778"/>
    <w:rsid w:val="00F630BF"/>
    <w:rsid w:val="00F63A9F"/>
    <w:rsid w:val="00F640E7"/>
    <w:rsid w:val="00F651DF"/>
    <w:rsid w:val="00F652E0"/>
    <w:rsid w:val="00F66EE0"/>
    <w:rsid w:val="00F70DC5"/>
    <w:rsid w:val="00F7121E"/>
    <w:rsid w:val="00F73169"/>
    <w:rsid w:val="00F73DC0"/>
    <w:rsid w:val="00F75E67"/>
    <w:rsid w:val="00F80FAC"/>
    <w:rsid w:val="00F81126"/>
    <w:rsid w:val="00F81BBE"/>
    <w:rsid w:val="00F81D17"/>
    <w:rsid w:val="00F8245E"/>
    <w:rsid w:val="00F826CF"/>
    <w:rsid w:val="00F851ED"/>
    <w:rsid w:val="00F867EA"/>
    <w:rsid w:val="00F87AF5"/>
    <w:rsid w:val="00F9213D"/>
    <w:rsid w:val="00FA262F"/>
    <w:rsid w:val="00FA686E"/>
    <w:rsid w:val="00FA6C41"/>
    <w:rsid w:val="00FB0400"/>
    <w:rsid w:val="00FB0FFD"/>
    <w:rsid w:val="00FB2033"/>
    <w:rsid w:val="00FB25AF"/>
    <w:rsid w:val="00FB3AD6"/>
    <w:rsid w:val="00FB4252"/>
    <w:rsid w:val="00FB6678"/>
    <w:rsid w:val="00FB717A"/>
    <w:rsid w:val="00FB750E"/>
    <w:rsid w:val="00FC210D"/>
    <w:rsid w:val="00FC229F"/>
    <w:rsid w:val="00FC3485"/>
    <w:rsid w:val="00FC3EF2"/>
    <w:rsid w:val="00FC4993"/>
    <w:rsid w:val="00FC4A2E"/>
    <w:rsid w:val="00FC636F"/>
    <w:rsid w:val="00FD06D7"/>
    <w:rsid w:val="00FD3F5C"/>
    <w:rsid w:val="00FD5A96"/>
    <w:rsid w:val="00FD5D77"/>
    <w:rsid w:val="00FD6D14"/>
    <w:rsid w:val="00FD7F24"/>
    <w:rsid w:val="00FE1747"/>
    <w:rsid w:val="00FE6330"/>
    <w:rsid w:val="00FE748F"/>
    <w:rsid w:val="00FF09E6"/>
    <w:rsid w:val="00FF1FD0"/>
    <w:rsid w:val="00FF229E"/>
    <w:rsid w:val="00FF26D8"/>
    <w:rsid w:val="00FF280A"/>
    <w:rsid w:val="00FF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7C4F3B"/>
  <w15:docId w15:val="{80F49252-BE14-8744-AC03-D6CD5A92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2E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37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3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37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237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02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02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3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3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37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023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0237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02375"/>
  </w:style>
  <w:style w:type="character" w:customStyle="1" w:styleId="EndNoteBibliographyChar">
    <w:name w:val="EndNote Bibliography Char"/>
    <w:basedOn w:val="DefaultParagraphFont"/>
    <w:link w:val="EndNoteBibliography"/>
    <w:rsid w:val="00102375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02375"/>
  </w:style>
  <w:style w:type="character" w:customStyle="1" w:styleId="highlight">
    <w:name w:val="highlight"/>
    <w:basedOn w:val="DefaultParagraphFont"/>
    <w:rsid w:val="00102375"/>
  </w:style>
  <w:style w:type="paragraph" w:styleId="NormalWeb">
    <w:name w:val="Normal (Web)"/>
    <w:basedOn w:val="Normal"/>
    <w:uiPriority w:val="99"/>
    <w:unhideWhenUsed/>
    <w:rsid w:val="00DB6FA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B6FA3"/>
    <w:rPr>
      <w:rFonts w:ascii="Times New Roman" w:eastAsia="Times New Roman" w:hAnsi="Times New Roman" w:cs="Times New Roman"/>
    </w:rPr>
  </w:style>
  <w:style w:type="table" w:customStyle="1" w:styleId="GridTable1Light1">
    <w:name w:val="Grid Table 1 Light1"/>
    <w:basedOn w:val="TableNormal"/>
    <w:uiPriority w:val="46"/>
    <w:rsid w:val="009C0B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E6A9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E81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46FB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A46F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31">
    <w:name w:val="Grid Table 1 Light - Accent 31"/>
    <w:basedOn w:val="TableNormal"/>
    <w:uiPriority w:val="46"/>
    <w:rsid w:val="00A46FB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99"/>
    <w:rsid w:val="003D4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3D4D2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D4D2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748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7811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99"/>
    <w:rsid w:val="005B58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0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3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7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2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32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0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3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3034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318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0839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7121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3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56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9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Henrique Guedes</dc:creator>
  <cp:keywords/>
  <dc:description/>
  <cp:lastModifiedBy>John Larkin</cp:lastModifiedBy>
  <cp:revision>87</cp:revision>
  <dcterms:created xsi:type="dcterms:W3CDTF">2021-06-07T19:25:00Z</dcterms:created>
  <dcterms:modified xsi:type="dcterms:W3CDTF">2021-06-08T19:07:00Z</dcterms:modified>
</cp:coreProperties>
</file>